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eastAsia="宋体" w:hAnsi="Times New Roman" w:cstheme="minorBidi"/>
          <w:color w:val="auto"/>
          <w:kern w:val="2"/>
          <w:sz w:val="24"/>
          <w:szCs w:val="22"/>
          <w:lang w:val="zh-CN"/>
        </w:rPr>
        <w:id w:val="93255043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B83B5E" w:rsidRPr="00B83B5E" w:rsidRDefault="00B83B5E">
          <w:pPr>
            <w:pStyle w:val="TOC"/>
            <w:rPr>
              <w:b/>
              <w:lang w:val="en-CA"/>
            </w:rPr>
          </w:pPr>
          <w:r w:rsidRPr="00B83B5E">
            <w:rPr>
              <w:b/>
              <w:lang w:val="en-CA"/>
            </w:rPr>
            <w:t>S1 Appendix</w:t>
          </w:r>
        </w:p>
        <w:p w:rsidR="004A3870" w:rsidRDefault="00B83B5E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664720" w:history="1">
            <w:r w:rsidR="004A3870" w:rsidRPr="002931C0">
              <w:rPr>
                <w:rStyle w:val="a6"/>
                <w:noProof/>
              </w:rPr>
              <w:t>File 1 Protocol amendments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0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2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1" w:history="1">
            <w:r w:rsidR="004A3870" w:rsidRPr="002931C0">
              <w:rPr>
                <w:rStyle w:val="a6"/>
                <w:noProof/>
              </w:rPr>
              <w:t>File 2 Search strategy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1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3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2" w:history="1">
            <w:r w:rsidR="004A3870" w:rsidRPr="002931C0">
              <w:rPr>
                <w:rStyle w:val="a6"/>
                <w:noProof/>
              </w:rPr>
              <w:t>Table 1 Study characteristics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2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6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3" w:history="1">
            <w:r w:rsidR="004A3870" w:rsidRPr="002931C0">
              <w:rPr>
                <w:rStyle w:val="a6"/>
                <w:noProof/>
              </w:rPr>
              <w:t>Table 2 Risk of bias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3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10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4" w:history="1">
            <w:r w:rsidR="004A3870" w:rsidRPr="002931C0">
              <w:rPr>
                <w:rStyle w:val="a6"/>
                <w:noProof/>
              </w:rPr>
              <w:t>Table 3 Meta-regression for primary outcome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4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13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5" w:history="1">
            <w:r w:rsidR="004A3870" w:rsidRPr="002931C0">
              <w:rPr>
                <w:rStyle w:val="a6"/>
                <w:noProof/>
              </w:rPr>
              <w:t>Table 4 SUCRA after adjustment for primary outcome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5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14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6" w:history="1">
            <w:r w:rsidR="004A3870" w:rsidRPr="002931C0">
              <w:rPr>
                <w:rStyle w:val="a6"/>
                <w:noProof/>
              </w:rPr>
              <w:t>Table 5 Meta-regression for SBM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6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15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7" w:history="1">
            <w:r w:rsidR="004A3870" w:rsidRPr="002931C0">
              <w:rPr>
                <w:rStyle w:val="a6"/>
                <w:noProof/>
              </w:rPr>
              <w:t>Table 6 GRADE Assessment for primary outcome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7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16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8" w:history="1">
            <w:r w:rsidR="004A3870" w:rsidRPr="002931C0">
              <w:rPr>
                <w:rStyle w:val="a6"/>
                <w:noProof/>
              </w:rPr>
              <w:t>Table 7 GRADE Assessment for spontaneous bowel movements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8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28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4A3870" w:rsidRDefault="00C747E3">
          <w:pPr>
            <w:pStyle w:val="TOC1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664729" w:history="1">
            <w:r w:rsidR="004A3870" w:rsidRPr="002931C0">
              <w:rPr>
                <w:rStyle w:val="a6"/>
                <w:noProof/>
              </w:rPr>
              <w:t>Table 8 GRADE Assessment for Bristol score</w:t>
            </w:r>
            <w:r w:rsidR="004A3870">
              <w:rPr>
                <w:noProof/>
                <w:webHidden/>
              </w:rPr>
              <w:tab/>
            </w:r>
            <w:r w:rsidR="004A3870">
              <w:rPr>
                <w:noProof/>
                <w:webHidden/>
              </w:rPr>
              <w:fldChar w:fldCharType="begin"/>
            </w:r>
            <w:r w:rsidR="004A3870">
              <w:rPr>
                <w:noProof/>
                <w:webHidden/>
              </w:rPr>
              <w:instrText xml:space="preserve"> PAGEREF _Toc15664729 \h </w:instrText>
            </w:r>
            <w:r w:rsidR="004A3870">
              <w:rPr>
                <w:noProof/>
                <w:webHidden/>
              </w:rPr>
            </w:r>
            <w:r w:rsidR="004A3870">
              <w:rPr>
                <w:noProof/>
                <w:webHidden/>
              </w:rPr>
              <w:fldChar w:fldCharType="separate"/>
            </w:r>
            <w:r w:rsidR="004A3870">
              <w:rPr>
                <w:noProof/>
                <w:webHidden/>
              </w:rPr>
              <w:t>39</w:t>
            </w:r>
            <w:r w:rsidR="004A3870">
              <w:rPr>
                <w:noProof/>
                <w:webHidden/>
              </w:rPr>
              <w:fldChar w:fldCharType="end"/>
            </w:r>
          </w:hyperlink>
        </w:p>
        <w:p w:rsidR="00B83B5E" w:rsidRDefault="00B83B5E">
          <w:r>
            <w:rPr>
              <w:b/>
              <w:bCs/>
              <w:lang w:val="zh-CN"/>
            </w:rPr>
            <w:fldChar w:fldCharType="end"/>
          </w:r>
        </w:p>
      </w:sdtContent>
    </w:sdt>
    <w:p w:rsidR="00603910" w:rsidRDefault="00603910" w:rsidP="00F56A23"/>
    <w:p w:rsidR="00F56A23" w:rsidRDefault="00F56A23">
      <w:pPr>
        <w:widowControl/>
        <w:spacing w:line="240" w:lineRule="auto"/>
        <w:jc w:val="left"/>
      </w:pPr>
      <w:r>
        <w:br w:type="page"/>
      </w:r>
    </w:p>
    <w:p w:rsidR="00F56A23" w:rsidRDefault="00F56A23" w:rsidP="00F56A23">
      <w:pPr>
        <w:pStyle w:val="1"/>
      </w:pPr>
      <w:bookmarkStart w:id="0" w:name="_Toc15664720"/>
      <w:r>
        <w:rPr>
          <w:rFonts w:hint="eastAsia"/>
        </w:rPr>
        <w:lastRenderedPageBreak/>
        <w:t>F</w:t>
      </w:r>
      <w:r>
        <w:t xml:space="preserve">ile 1 </w:t>
      </w:r>
      <w:r w:rsidRPr="00F56A23">
        <w:t>Protocol amendments</w:t>
      </w:r>
      <w:bookmarkEnd w:id="0"/>
    </w:p>
    <w:p w:rsidR="00A85B43" w:rsidRDefault="00F56A23" w:rsidP="00F56A23">
      <w:r w:rsidRPr="00F56A23">
        <w:t xml:space="preserve">1. </w:t>
      </w:r>
      <w:r w:rsidR="00A85B43">
        <w:t xml:space="preserve">Because most studies reported the primary outcome as responders of </w:t>
      </w:r>
      <w:r w:rsidR="00A85B43" w:rsidRPr="00A85B43">
        <w:t>spontaneous bowel movements</w:t>
      </w:r>
      <w:r w:rsidR="00A85B43">
        <w:t xml:space="preserve"> (SBM) in treatment end point.</w:t>
      </w:r>
      <w:r w:rsidR="00A85B43">
        <w:rPr>
          <w:rFonts w:hint="eastAsia"/>
        </w:rPr>
        <w:t xml:space="preserve"> </w:t>
      </w:r>
      <w:r w:rsidR="00A85B43">
        <w:t>Thus, w</w:t>
      </w:r>
      <w:r w:rsidRPr="00F56A23">
        <w:t xml:space="preserve">e adjusted the primary </w:t>
      </w:r>
      <w:r w:rsidR="00A85B43">
        <w:t>outcome</w:t>
      </w:r>
      <w:r w:rsidRPr="00F56A23">
        <w:t xml:space="preserve"> on </w:t>
      </w:r>
      <w:r w:rsidR="00A85B43">
        <w:t xml:space="preserve">SBM </w:t>
      </w:r>
      <w:r w:rsidRPr="00F56A23">
        <w:t xml:space="preserve">instead </w:t>
      </w:r>
      <w:r w:rsidR="00A85B43">
        <w:t xml:space="preserve">of </w:t>
      </w:r>
      <w:r w:rsidRPr="00F56A23">
        <w:t>Complete spontaneous bowel movements (CSBM) in all studies. It has been changed into proportion of responders based on ≥3 SBM/week</w:t>
      </w:r>
      <w:r w:rsidR="00A85B43">
        <w:t>.</w:t>
      </w:r>
    </w:p>
    <w:p w:rsidR="00F56A23" w:rsidRDefault="00F56A23" w:rsidP="00F56A23">
      <w:r w:rsidRPr="00F56A23">
        <w:t xml:space="preserve">2. We planned to use </w:t>
      </w:r>
      <w:proofErr w:type="spellStart"/>
      <w:r w:rsidRPr="00F56A23">
        <w:t>OpenBUGS</w:t>
      </w:r>
      <w:proofErr w:type="spellEnd"/>
      <w:r w:rsidRPr="00F56A23">
        <w:t xml:space="preserve"> as Markov Chain Monte Carlo engine to synthesize data. However, R package </w:t>
      </w:r>
      <w:proofErr w:type="spellStart"/>
      <w:r w:rsidRPr="00F56A23">
        <w:t>gemtc</w:t>
      </w:r>
      <w:proofErr w:type="spellEnd"/>
      <w:r w:rsidRPr="00F56A23">
        <w:t xml:space="preserve"> only support JAGS after updated.</w:t>
      </w:r>
    </w:p>
    <w:p w:rsidR="00F56A23" w:rsidRDefault="00F56A23">
      <w:pPr>
        <w:widowControl/>
        <w:spacing w:line="240" w:lineRule="auto"/>
        <w:jc w:val="left"/>
      </w:pPr>
      <w:r>
        <w:br w:type="page"/>
      </w:r>
    </w:p>
    <w:p w:rsidR="00F56A23" w:rsidRDefault="00F56A23" w:rsidP="00F56A23">
      <w:pPr>
        <w:pStyle w:val="1"/>
      </w:pPr>
      <w:bookmarkStart w:id="1" w:name="_Toc15664721"/>
      <w:r>
        <w:rPr>
          <w:rFonts w:hint="eastAsia"/>
        </w:rPr>
        <w:lastRenderedPageBreak/>
        <w:t>F</w:t>
      </w:r>
      <w:r>
        <w:t xml:space="preserve">ile 2 </w:t>
      </w:r>
      <w:r w:rsidRPr="00F56A23">
        <w:t>Search strategy</w:t>
      </w:r>
      <w:bookmarkEnd w:id="1"/>
    </w:p>
    <w:p w:rsidR="00F56A23" w:rsidRPr="00F56A23" w:rsidRDefault="00F56A23" w:rsidP="00F56A23">
      <w:pPr>
        <w:rPr>
          <w:b/>
          <w:bCs/>
        </w:rPr>
      </w:pPr>
      <w:r w:rsidRPr="00F56A23">
        <w:rPr>
          <w:rFonts w:hint="eastAsia"/>
          <w:b/>
          <w:bCs/>
        </w:rPr>
        <w:t>P</w:t>
      </w:r>
      <w:r w:rsidRPr="00F56A23">
        <w:rPr>
          <w:b/>
          <w:bCs/>
        </w:rPr>
        <w:t>ubMed</w:t>
      </w:r>
    </w:p>
    <w:p w:rsidR="00F56A23" w:rsidRPr="00F56A23" w:rsidRDefault="00F56A23" w:rsidP="00F56A23">
      <w:r w:rsidRPr="00F56A23">
        <w:t>#1</w:t>
      </w:r>
      <w:r w:rsidRPr="00F56A23">
        <w:tab/>
        <w:t>Search ((</w:t>
      </w:r>
      <w:proofErr w:type="gramStart"/>
      <w:r w:rsidRPr="00F56A23">
        <w:t>constipation[</w:t>
      </w:r>
      <w:proofErr w:type="spellStart"/>
      <w:proofErr w:type="gramEnd"/>
      <w:r w:rsidRPr="00F56A23">
        <w:t>MeSH</w:t>
      </w:r>
      <w:proofErr w:type="spellEnd"/>
      <w:r w:rsidRPr="00F56A23">
        <w:t xml:space="preserve"> Terms]) OR chronic idiopathic constipation[Title/Abstract]) OR functional constipation[Title/Abstract]</w:t>
      </w:r>
      <w:r w:rsidRPr="00F56A23">
        <w:tab/>
      </w:r>
    </w:p>
    <w:p w:rsidR="00F56A23" w:rsidRPr="00F56A23" w:rsidRDefault="00F56A23" w:rsidP="00F56A23">
      <w:r w:rsidRPr="00F56A23">
        <w:t>13716</w:t>
      </w:r>
    </w:p>
    <w:p w:rsidR="00F56A23" w:rsidRPr="00F56A23" w:rsidRDefault="00F56A23" w:rsidP="00F56A23">
      <w:r w:rsidRPr="00F56A23">
        <w:t>#2</w:t>
      </w:r>
      <w:r w:rsidRPr="00F56A23">
        <w:tab/>
        <w:t>Search (((((((randomized controlled study[Title/Abstract]) OR randomized controlled trial[Title/Abstract]) OR randomized study[Title/Abstract]) OR randomized trial[Title/Abstract]) OR randomized parallel-group study[Title/Abstract]) OR double-blinded controlled study[Title/Abstract]) OR randomized vehicle-controlled study[Title/Abstract]) OR randomized placebo-controlled study[Title/Abstract]</w:t>
      </w:r>
      <w:r w:rsidRPr="00F56A23">
        <w:tab/>
      </w:r>
    </w:p>
    <w:p w:rsidR="00F56A23" w:rsidRPr="00F56A23" w:rsidRDefault="00F56A23" w:rsidP="00F56A23">
      <w:r w:rsidRPr="00F56A23">
        <w:t>128714</w:t>
      </w:r>
    </w:p>
    <w:p w:rsidR="00F56A23" w:rsidRPr="00F56A23" w:rsidRDefault="00F56A23" w:rsidP="00F56A23">
      <w:r w:rsidRPr="00F56A23">
        <w:t>#3</w:t>
      </w:r>
      <w:r w:rsidRPr="00F56A23">
        <w:tab/>
        <w:t>Search ((Meta-</w:t>
      </w:r>
      <w:proofErr w:type="gramStart"/>
      <w:r w:rsidRPr="00F56A23">
        <w:t>analysis[</w:t>
      </w:r>
      <w:proofErr w:type="gramEnd"/>
      <w:r w:rsidRPr="00F56A23">
        <w:t xml:space="preserve">Title/Abstract]) OR systematic review[Title/Abstract]) OR protocol[Title/Abstract] </w:t>
      </w:r>
    </w:p>
    <w:p w:rsidR="00F56A23" w:rsidRPr="00F56A23" w:rsidRDefault="00F56A23" w:rsidP="00F56A23">
      <w:r w:rsidRPr="00F56A23">
        <w:t>484587</w:t>
      </w:r>
    </w:p>
    <w:p w:rsidR="00F56A23" w:rsidRPr="00F56A23" w:rsidRDefault="00F56A23" w:rsidP="00F56A23">
      <w:r w:rsidRPr="00F56A23">
        <w:t>#4</w:t>
      </w:r>
      <w:r w:rsidRPr="00F56A23">
        <w:tab/>
        <w:t>Search ((((</w:t>
      </w:r>
      <w:proofErr w:type="gramStart"/>
      <w:r w:rsidRPr="00F56A23">
        <w:t>children[</w:t>
      </w:r>
      <w:proofErr w:type="gramEnd"/>
      <w:r w:rsidRPr="00F56A23">
        <w:t>Title/Abstract]) OR child[Title/Abstract]) OR teenager[Title/Abstract]) OR teens[Title/Abstract]) OR adolescent[Title/Abstract]</w:t>
      </w:r>
      <w:r w:rsidRPr="00F56A23">
        <w:tab/>
      </w:r>
    </w:p>
    <w:p w:rsidR="00F56A23" w:rsidRPr="00F56A23" w:rsidRDefault="00F56A23" w:rsidP="00F56A23">
      <w:r w:rsidRPr="00F56A23">
        <w:t>1263663</w:t>
      </w:r>
    </w:p>
    <w:p w:rsidR="00F56A23" w:rsidRPr="00F56A23" w:rsidRDefault="00F56A23" w:rsidP="00F56A23">
      <w:r w:rsidRPr="00F56A23">
        <w:t>#5</w:t>
      </w:r>
      <w:r w:rsidRPr="00F56A23">
        <w:tab/>
        <w:t>Search ((((((constipation[</w:t>
      </w:r>
      <w:proofErr w:type="spellStart"/>
      <w:r w:rsidRPr="00F56A23">
        <w:t>MeSH</w:t>
      </w:r>
      <w:proofErr w:type="spellEnd"/>
      <w:r w:rsidRPr="00F56A23">
        <w:t xml:space="preserve"> Terms]) OR chronic idiopathic constipation[Title/Abstract]) OR functional constipation[Title/Abstract])) AND ((((((((randomized controlled study[Title/Abstract]) OR randomized controlled trial[Title/Abstract]) OR randomized study[Title/Abstract]) OR randomized trial[Title/Abstract]) OR randomized parallel-group study[Title/Abstract]) OR double-blinded controlled study[Title/Abstract]) OR randomized vehicle-controlled study[Title/Abstract]) OR randomized placebo-controlled study[Title/Abstract])) NOT (((Meta-analysis[Title/Abstract]) OR systematic review[Title/Abstract]) OR protocol[Title/Abstract])) NOT (((((children[Title/Abstract]) OR child[Title/Abstract]) OR teenager[Title/Abstract]) OR teens[Title/Abstract]) OR adolescent[Title/Abstract])</w:t>
      </w:r>
      <w:r w:rsidRPr="00F56A23">
        <w:tab/>
      </w:r>
    </w:p>
    <w:p w:rsidR="00F56A23" w:rsidRPr="00F56A23" w:rsidRDefault="00F56A23" w:rsidP="00F56A23">
      <w:r w:rsidRPr="00F56A23">
        <w:t>154</w:t>
      </w:r>
    </w:p>
    <w:p w:rsidR="00F56A23" w:rsidRPr="00F56A23" w:rsidRDefault="00F56A23" w:rsidP="00F56A23"/>
    <w:p w:rsidR="00F56A23" w:rsidRPr="00F56A23" w:rsidRDefault="00F56A23" w:rsidP="00F56A23">
      <w:pPr>
        <w:rPr>
          <w:b/>
          <w:bCs/>
        </w:rPr>
      </w:pPr>
      <w:r w:rsidRPr="00F56A23">
        <w:rPr>
          <w:rFonts w:hint="eastAsia"/>
          <w:b/>
          <w:bCs/>
        </w:rPr>
        <w:lastRenderedPageBreak/>
        <w:t>E</w:t>
      </w:r>
      <w:r w:rsidRPr="00F56A23">
        <w:rPr>
          <w:b/>
          <w:bCs/>
        </w:rPr>
        <w:t>mbase</w:t>
      </w:r>
    </w:p>
    <w:p w:rsidR="00F56A23" w:rsidRPr="00F56A23" w:rsidRDefault="00F56A23" w:rsidP="00F56A23">
      <w:r w:rsidRPr="00F56A23">
        <w:t>#1.  'chronic idiopathic constipation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             2,481</w:t>
      </w:r>
    </w:p>
    <w:p w:rsidR="00F56A23" w:rsidRPr="00F56A23" w:rsidRDefault="00F56A23" w:rsidP="00F56A23">
      <w:r w:rsidRPr="00F56A23">
        <w:t xml:space="preserve">     'functional constipation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</w:p>
    <w:p w:rsidR="00F56A23" w:rsidRPr="00F56A23" w:rsidRDefault="00F56A23" w:rsidP="00F56A23">
      <w:r w:rsidRPr="00F56A23">
        <w:t>#2.  'randomized controlled study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             189,509  </w:t>
      </w:r>
    </w:p>
    <w:p w:rsidR="00F56A23" w:rsidRPr="00F56A23" w:rsidRDefault="00F56A23" w:rsidP="00F56A23">
      <w:r w:rsidRPr="00F56A23">
        <w:t xml:space="preserve">     'randomized controlled trial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</w:t>
      </w:r>
    </w:p>
    <w:p w:rsidR="00F56A23" w:rsidRPr="00F56A23" w:rsidRDefault="00F56A23" w:rsidP="00F56A23">
      <w:r w:rsidRPr="00F56A23">
        <w:t xml:space="preserve">     'randomized study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'randomized </w:t>
      </w:r>
    </w:p>
    <w:p w:rsidR="00F56A23" w:rsidRPr="00F56A23" w:rsidRDefault="00F56A23" w:rsidP="00F56A23">
      <w:r w:rsidRPr="00F56A23">
        <w:t xml:space="preserve">     trial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'randomized parallel-group </w:t>
      </w:r>
    </w:p>
    <w:p w:rsidR="00F56A23" w:rsidRPr="00F56A23" w:rsidRDefault="00F56A23" w:rsidP="00F56A23">
      <w:r w:rsidRPr="00F56A23">
        <w:t xml:space="preserve">     study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'double-blinded controlled </w:t>
      </w:r>
    </w:p>
    <w:p w:rsidR="00F56A23" w:rsidRPr="00F56A23" w:rsidRDefault="00F56A23" w:rsidP="00F56A23">
      <w:r w:rsidRPr="00F56A23">
        <w:t xml:space="preserve">     study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'randomized vehicle-controlled </w:t>
      </w:r>
    </w:p>
    <w:p w:rsidR="00F56A23" w:rsidRPr="00F56A23" w:rsidRDefault="00F56A23" w:rsidP="00F56A23">
      <w:r w:rsidRPr="00F56A23">
        <w:t xml:space="preserve">     study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'randomized placebo-controlled </w:t>
      </w:r>
    </w:p>
    <w:p w:rsidR="00F56A23" w:rsidRPr="00F56A23" w:rsidRDefault="00F56A23" w:rsidP="00F56A23">
      <w:r w:rsidRPr="00F56A23">
        <w:t xml:space="preserve">     study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</w:p>
    <w:p w:rsidR="00F56A23" w:rsidRPr="00F56A23" w:rsidRDefault="00F56A23" w:rsidP="00F56A23">
      <w:r w:rsidRPr="00F56A23">
        <w:t>#3.  '</w:t>
      </w:r>
      <w:proofErr w:type="spellStart"/>
      <w:r w:rsidRPr="00F56A23">
        <w:t>meta analysis</w:t>
      </w:r>
      <w:proofErr w:type="spellEnd"/>
      <w:proofErr w:type="gramStart"/>
      <w:r w:rsidRPr="00F56A23">
        <w:t>':ti</w:t>
      </w:r>
      <w:proofErr w:type="gramEnd"/>
      <w:r w:rsidRPr="00F56A23">
        <w:t xml:space="preserve">,ab,kw OR 'systematic                685,866   </w:t>
      </w:r>
    </w:p>
    <w:p w:rsidR="00F56A23" w:rsidRPr="00F56A23" w:rsidRDefault="00F56A23" w:rsidP="00F56A23">
      <w:r w:rsidRPr="00F56A23">
        <w:t xml:space="preserve">     review</w:t>
      </w:r>
      <w:proofErr w:type="gramStart"/>
      <w:r w:rsidRPr="00F56A23">
        <w:t>'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</w:t>
      </w:r>
      <w:proofErr w:type="spellStart"/>
      <w:r w:rsidRPr="00F56A23">
        <w:t>protocol:ti,ab,kw</w:t>
      </w:r>
      <w:proofErr w:type="spellEnd"/>
    </w:p>
    <w:p w:rsidR="00F56A23" w:rsidRPr="00F56A23" w:rsidRDefault="00F56A23" w:rsidP="00F56A23">
      <w:r w:rsidRPr="00F56A23">
        <w:t xml:space="preserve">#4.  </w:t>
      </w:r>
      <w:proofErr w:type="spellStart"/>
      <w:proofErr w:type="gramStart"/>
      <w:r w:rsidRPr="00F56A23">
        <w:t>children:ti</w:t>
      </w:r>
      <w:proofErr w:type="gramEnd"/>
      <w:r w:rsidRPr="00F56A23">
        <w:t>,ab,kw</w:t>
      </w:r>
      <w:proofErr w:type="spellEnd"/>
      <w:r w:rsidRPr="00F56A23">
        <w:t xml:space="preserve"> OR </w:t>
      </w:r>
      <w:proofErr w:type="spellStart"/>
      <w:r w:rsidRPr="00F56A23">
        <w:t>child:ti,ab,kw</w:t>
      </w:r>
      <w:proofErr w:type="spellEnd"/>
      <w:r w:rsidRPr="00F56A23">
        <w:t xml:space="preserve"> OR               1,758,015   </w:t>
      </w:r>
    </w:p>
    <w:p w:rsidR="00F56A23" w:rsidRPr="00F56A23" w:rsidRDefault="00F56A23" w:rsidP="00F56A23">
      <w:r w:rsidRPr="00F56A23">
        <w:t xml:space="preserve">     </w:t>
      </w:r>
      <w:proofErr w:type="spellStart"/>
      <w:proofErr w:type="gramStart"/>
      <w:r w:rsidRPr="00F56A23">
        <w:t>teenager:ti</w:t>
      </w:r>
      <w:proofErr w:type="gramEnd"/>
      <w:r w:rsidRPr="00F56A23">
        <w:t>,ab,kw</w:t>
      </w:r>
      <w:proofErr w:type="spellEnd"/>
      <w:r w:rsidRPr="00F56A23">
        <w:t xml:space="preserve"> OR </w:t>
      </w:r>
      <w:proofErr w:type="spellStart"/>
      <w:r w:rsidRPr="00F56A23">
        <w:t>teens:ti,ab,kw</w:t>
      </w:r>
      <w:proofErr w:type="spellEnd"/>
      <w:r w:rsidRPr="00F56A23">
        <w:t xml:space="preserve"> OR </w:t>
      </w:r>
    </w:p>
    <w:p w:rsidR="00F56A23" w:rsidRPr="00F56A23" w:rsidRDefault="00F56A23" w:rsidP="00F56A23">
      <w:r w:rsidRPr="00F56A23">
        <w:t xml:space="preserve">     </w:t>
      </w:r>
      <w:proofErr w:type="spellStart"/>
      <w:proofErr w:type="gramStart"/>
      <w:r w:rsidRPr="00F56A23">
        <w:t>adolescent:ti</w:t>
      </w:r>
      <w:proofErr w:type="gramEnd"/>
      <w:r w:rsidRPr="00F56A23">
        <w:t>,ab,kw</w:t>
      </w:r>
      <w:proofErr w:type="spellEnd"/>
    </w:p>
    <w:p w:rsidR="00F56A23" w:rsidRPr="00F56A23" w:rsidRDefault="00F56A23" w:rsidP="00F56A23">
      <w:r w:rsidRPr="00F56A23">
        <w:t>#5.  #1 AND #2 NOT #3 NOT #4                            35</w:t>
      </w:r>
    </w:p>
    <w:p w:rsidR="00F56A23" w:rsidRPr="00F56A23" w:rsidRDefault="00F56A23" w:rsidP="00F56A23">
      <w:pPr>
        <w:rPr>
          <w:b/>
          <w:bCs/>
        </w:rPr>
      </w:pPr>
    </w:p>
    <w:p w:rsidR="00F56A23" w:rsidRPr="00F56A23" w:rsidRDefault="00F56A23" w:rsidP="00F56A23">
      <w:pPr>
        <w:rPr>
          <w:b/>
          <w:bCs/>
        </w:rPr>
      </w:pPr>
      <w:r w:rsidRPr="00F56A23">
        <w:rPr>
          <w:rFonts w:hint="eastAsia"/>
          <w:b/>
          <w:bCs/>
        </w:rPr>
        <w:t>C</w:t>
      </w:r>
      <w:r w:rsidRPr="00F56A23">
        <w:rPr>
          <w:b/>
          <w:bCs/>
        </w:rPr>
        <w:t>ochrane library</w:t>
      </w:r>
    </w:p>
    <w:p w:rsidR="00F56A23" w:rsidRPr="00F56A23" w:rsidRDefault="00F56A23" w:rsidP="00F56A23">
      <w:r w:rsidRPr="00F56A23">
        <w:rPr>
          <w:rFonts w:hint="eastAsia"/>
        </w:rPr>
        <w:t>#</w:t>
      </w:r>
      <w:r w:rsidRPr="00F56A23">
        <w:t>1 (chronic idiopathic constipation</w:t>
      </w:r>
      <w:proofErr w:type="gramStart"/>
      <w:r w:rsidRPr="00F56A23">
        <w:t>)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(functional constipation):</w:t>
      </w:r>
      <w:proofErr w:type="spellStart"/>
      <w:r w:rsidRPr="00F56A23">
        <w:t>ti,ab,kw</w:t>
      </w:r>
      <w:proofErr w:type="spellEnd"/>
    </w:p>
    <w:p w:rsidR="00F56A23" w:rsidRPr="00F56A23" w:rsidRDefault="00F56A23" w:rsidP="00F56A23">
      <w:r w:rsidRPr="00F56A23">
        <w:rPr>
          <w:rFonts w:hint="eastAsia"/>
        </w:rPr>
        <w:t>1</w:t>
      </w:r>
      <w:r w:rsidRPr="00F56A23">
        <w:t>414</w:t>
      </w:r>
    </w:p>
    <w:p w:rsidR="00F56A23" w:rsidRPr="00F56A23" w:rsidRDefault="00F56A23" w:rsidP="00F56A23">
      <w:r w:rsidRPr="00F56A23">
        <w:rPr>
          <w:rFonts w:hint="eastAsia"/>
        </w:rPr>
        <w:t>#</w:t>
      </w:r>
      <w:r w:rsidRPr="00F56A23">
        <w:t>2 (randomized controlled study</w:t>
      </w:r>
      <w:proofErr w:type="gramStart"/>
      <w:r w:rsidRPr="00F56A23">
        <w:t>)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(randomized controlled trial):</w:t>
      </w:r>
      <w:proofErr w:type="spellStart"/>
      <w:r w:rsidRPr="00F56A23">
        <w:t>ti,ab,kw</w:t>
      </w:r>
      <w:proofErr w:type="spellEnd"/>
      <w:r w:rsidRPr="00F56A23">
        <w:t xml:space="preserve"> OR (randomized study):</w:t>
      </w:r>
      <w:proofErr w:type="spellStart"/>
      <w:r w:rsidRPr="00F56A23">
        <w:t>ti,ab,kw</w:t>
      </w:r>
      <w:proofErr w:type="spellEnd"/>
      <w:r w:rsidRPr="00F56A23">
        <w:t xml:space="preserve"> OR (randomized parallel-group study):</w:t>
      </w:r>
      <w:proofErr w:type="spellStart"/>
      <w:r w:rsidRPr="00F56A23">
        <w:t>ti,ab,kw</w:t>
      </w:r>
      <w:proofErr w:type="spellEnd"/>
      <w:r w:rsidRPr="00F56A23">
        <w:t xml:space="preserve"> OR (double-blinded controlled study):</w:t>
      </w:r>
      <w:proofErr w:type="spellStart"/>
      <w:r w:rsidRPr="00F56A23">
        <w:t>ti,ab,kw</w:t>
      </w:r>
      <w:proofErr w:type="spellEnd"/>
    </w:p>
    <w:p w:rsidR="00F56A23" w:rsidRPr="00F56A23" w:rsidRDefault="00F56A23" w:rsidP="00F56A23">
      <w:r w:rsidRPr="00F56A23">
        <w:rPr>
          <w:rFonts w:hint="eastAsia"/>
        </w:rPr>
        <w:t>7</w:t>
      </w:r>
      <w:r w:rsidRPr="00F56A23">
        <w:t>04483</w:t>
      </w:r>
    </w:p>
    <w:p w:rsidR="00F56A23" w:rsidRPr="00F56A23" w:rsidRDefault="00F56A23" w:rsidP="00F56A23">
      <w:r w:rsidRPr="00F56A23">
        <w:rPr>
          <w:rFonts w:hint="eastAsia"/>
        </w:rPr>
        <w:t>#</w:t>
      </w:r>
      <w:r w:rsidRPr="00F56A23">
        <w:t>3 (Meta-analysis</w:t>
      </w:r>
      <w:proofErr w:type="gramStart"/>
      <w:r w:rsidRPr="00F56A23">
        <w:t>)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(systematic review):</w:t>
      </w:r>
      <w:proofErr w:type="spellStart"/>
      <w:r w:rsidRPr="00F56A23">
        <w:t>ti,ab,kw</w:t>
      </w:r>
      <w:proofErr w:type="spellEnd"/>
      <w:r w:rsidRPr="00F56A23">
        <w:t xml:space="preserve"> OR (protocol):</w:t>
      </w:r>
      <w:proofErr w:type="spellStart"/>
      <w:r w:rsidRPr="00F56A23">
        <w:t>ti,ab,kw</w:t>
      </w:r>
      <w:proofErr w:type="spellEnd"/>
    </w:p>
    <w:p w:rsidR="00F56A23" w:rsidRPr="00F56A23" w:rsidRDefault="00F56A23" w:rsidP="00F56A23">
      <w:r w:rsidRPr="00F56A23">
        <w:rPr>
          <w:rFonts w:hint="eastAsia"/>
        </w:rPr>
        <w:t>1</w:t>
      </w:r>
      <w:r w:rsidRPr="00F56A23">
        <w:t>07556</w:t>
      </w:r>
    </w:p>
    <w:p w:rsidR="00F56A23" w:rsidRPr="00F56A23" w:rsidRDefault="00F56A23" w:rsidP="00F56A23">
      <w:r w:rsidRPr="00F56A23">
        <w:rPr>
          <w:rFonts w:hint="eastAsia"/>
        </w:rPr>
        <w:t>#</w:t>
      </w:r>
      <w:r w:rsidRPr="00F56A23">
        <w:t>4 (Meta-analysis</w:t>
      </w:r>
      <w:proofErr w:type="gramStart"/>
      <w:r w:rsidRPr="00F56A23">
        <w:t>):</w:t>
      </w:r>
      <w:proofErr w:type="spellStart"/>
      <w:r w:rsidRPr="00F56A23">
        <w:t>ti</w:t>
      </w:r>
      <w:proofErr w:type="gramEnd"/>
      <w:r w:rsidRPr="00F56A23">
        <w:t>,ab,kw</w:t>
      </w:r>
      <w:proofErr w:type="spellEnd"/>
      <w:r w:rsidRPr="00F56A23">
        <w:t xml:space="preserve"> OR (systematic review):</w:t>
      </w:r>
      <w:proofErr w:type="spellStart"/>
      <w:r w:rsidRPr="00F56A23">
        <w:t>ti,ab,kw</w:t>
      </w:r>
      <w:proofErr w:type="spellEnd"/>
      <w:r w:rsidRPr="00F56A23">
        <w:t xml:space="preserve"> OR (protocol):</w:t>
      </w:r>
      <w:proofErr w:type="spellStart"/>
      <w:r w:rsidRPr="00F56A23">
        <w:t>ti,ab,kw</w:t>
      </w:r>
      <w:proofErr w:type="spellEnd"/>
    </w:p>
    <w:p w:rsidR="00F56A23" w:rsidRPr="00F56A23" w:rsidRDefault="00F56A23" w:rsidP="00F56A23">
      <w:r w:rsidRPr="00F56A23">
        <w:rPr>
          <w:rFonts w:hint="eastAsia"/>
        </w:rPr>
        <w:lastRenderedPageBreak/>
        <w:t>2</w:t>
      </w:r>
      <w:r w:rsidRPr="00F56A23">
        <w:t>13520</w:t>
      </w:r>
    </w:p>
    <w:p w:rsidR="00F56A23" w:rsidRPr="00F56A23" w:rsidRDefault="00F56A23" w:rsidP="00F56A23">
      <w:r w:rsidRPr="00F56A23">
        <w:rPr>
          <w:rFonts w:hint="eastAsia"/>
        </w:rPr>
        <w:t>#</w:t>
      </w:r>
      <w:r w:rsidRPr="00F56A23">
        <w:t>5 #1 AND #2 NOT #3 NOT #4</w:t>
      </w:r>
    </w:p>
    <w:p w:rsidR="00F56A23" w:rsidRPr="00F56A23" w:rsidRDefault="00F56A23" w:rsidP="00F56A23">
      <w:r w:rsidRPr="00F56A23">
        <w:rPr>
          <w:rFonts w:hint="eastAsia"/>
        </w:rPr>
        <w:t>6</w:t>
      </w:r>
      <w:r w:rsidRPr="00F56A23">
        <w:t>19</w:t>
      </w:r>
    </w:p>
    <w:p w:rsidR="00F56A23" w:rsidRDefault="00F56A23">
      <w:pPr>
        <w:widowControl/>
        <w:spacing w:line="240" w:lineRule="auto"/>
        <w:jc w:val="left"/>
      </w:pPr>
      <w:r>
        <w:br w:type="page"/>
      </w:r>
    </w:p>
    <w:p w:rsidR="00F56A23" w:rsidRDefault="00F56A23" w:rsidP="00F56A23">
      <w:pPr>
        <w:sectPr w:rsidR="00F56A23" w:rsidSect="00F56A23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:rsidR="00F56A23" w:rsidRDefault="00F56A23" w:rsidP="00F56A23">
      <w:pPr>
        <w:pStyle w:val="1"/>
      </w:pPr>
      <w:bookmarkStart w:id="2" w:name="_Toc15664722"/>
      <w:r>
        <w:rPr>
          <w:rFonts w:hint="eastAsia"/>
        </w:rPr>
        <w:lastRenderedPageBreak/>
        <w:t>T</w:t>
      </w:r>
      <w:r>
        <w:t>able 1 S</w:t>
      </w:r>
      <w:r w:rsidRPr="00F56A23">
        <w:t>tud</w:t>
      </w:r>
      <w:r>
        <w:t>y</w:t>
      </w:r>
      <w:r w:rsidRPr="00F56A23">
        <w:t xml:space="preserve"> characteristics</w:t>
      </w:r>
      <w:bookmarkEnd w:id="2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276"/>
        <w:gridCol w:w="2410"/>
        <w:gridCol w:w="1701"/>
        <w:gridCol w:w="1559"/>
        <w:gridCol w:w="1559"/>
        <w:gridCol w:w="1276"/>
        <w:gridCol w:w="1417"/>
      </w:tblGrid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S</w:t>
            </w:r>
            <w:r w:rsidRPr="00F56A23">
              <w:t>tudy ID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A</w:t>
            </w:r>
            <w:r w:rsidRPr="00F56A23">
              <w:t>ge (T/C)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F</w:t>
            </w:r>
            <w:r w:rsidRPr="00F56A23">
              <w:t>emale (%)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Intervention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Control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R</w:t>
            </w:r>
            <w:r w:rsidRPr="00F56A23">
              <w:t>esponders</w:t>
            </w:r>
          </w:p>
          <w:p w:rsidR="00F56A23" w:rsidRPr="00F56A23" w:rsidRDefault="00F56A23" w:rsidP="00F56A23">
            <w:r w:rsidRPr="00F56A23">
              <w:rPr>
                <w:rFonts w:hint="eastAsia"/>
              </w:rPr>
              <w:t>(</w:t>
            </w:r>
            <w:r w:rsidRPr="00F56A23">
              <w:t>T/C)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t>Enrolment (T/C)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ength (weeks)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t>Outcomes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C</w:t>
            </w:r>
            <w:r w:rsidRPr="00F56A23">
              <w:t>hen 201</w:t>
            </w:r>
            <w:r w:rsidRPr="00F56A23"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36.72/37.5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9</w:t>
            </w:r>
            <w:r w:rsidRPr="00F56A23">
              <w:t>3.3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Hemp Seed Pill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6/5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0/6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D</w:t>
            </w:r>
            <w:r w:rsidRPr="00F56A23">
              <w:t>a 2015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37.94/3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0.6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/1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4/3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H</w:t>
            </w:r>
            <w:r w:rsidRPr="00F56A23">
              <w:t>uang 2012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3.4/73.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4.8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Chinese herbal Decoction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4/4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K</w:t>
            </w:r>
            <w:r w:rsidRPr="00F56A23">
              <w:t>e</w:t>
            </w:r>
            <w:proofErr w:type="spellEnd"/>
            <w:r w:rsidRPr="00F56A23">
              <w:t xml:space="preserve"> 2012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1.4/41.8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9.8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rucaloprid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3/26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49/25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iu 2016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47.01/47.3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6.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02/76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36/53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W</w:t>
            </w:r>
            <w:r w:rsidRPr="00F56A23">
              <w:t>ang 2005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51.23/5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9.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olyethylene glycol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 xml:space="preserve">Psyllium Hydrophilic </w:t>
            </w:r>
            <w:proofErr w:type="spellStart"/>
            <w:r w:rsidRPr="00F56A23">
              <w:t>Mucilloid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0/26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3/6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W</w:t>
            </w:r>
            <w:r w:rsidRPr="00F56A23">
              <w:t>u 2014a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5.88/46.25/44.1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8.3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/ 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37/119/11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W</w:t>
            </w:r>
            <w:r w:rsidRPr="00F56A23">
              <w:t>u 2017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35.6/43.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4.1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t>74/35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30</w:t>
            </w:r>
            <w:r w:rsidRPr="00F56A23">
              <w:t>/</w:t>
            </w:r>
            <w:r w:rsidRPr="00F56A23">
              <w:rPr>
                <w:rFonts w:hint="eastAsia"/>
              </w:rPr>
              <w:t>71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X</w:t>
            </w:r>
            <w:r w:rsidRPr="00F56A23">
              <w:t>iong</w:t>
            </w:r>
            <w:proofErr w:type="spellEnd"/>
            <w:r w:rsidRPr="00F56A23">
              <w:t xml:space="preserve"> 2014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0.39/30.7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9</w:t>
            </w:r>
            <w:r w:rsidRPr="00F56A23">
              <w:t>0.1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3/38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X</w:t>
            </w:r>
            <w:r w:rsidRPr="00F56A23">
              <w:t>ue</w:t>
            </w:r>
            <w:proofErr w:type="spellEnd"/>
            <w:r w:rsidRPr="00F56A23">
              <w:t xml:space="preserve"> 2015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48.85/45.2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3.3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5/12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8/48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Y</w:t>
            </w:r>
            <w:r w:rsidRPr="00F56A23">
              <w:t>ang 2008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46.4/46.4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00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robiotics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3/6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Z</w:t>
            </w:r>
            <w:r w:rsidRPr="00F56A23">
              <w:t>heng 2018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9.8/40.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1.2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05/17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Z</w:t>
            </w:r>
            <w:r w:rsidRPr="00F56A23">
              <w:t>hong 2018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5.5/45.1/45.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9</w:t>
            </w:r>
            <w:r w:rsidRPr="00F56A23">
              <w:t>0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 xml:space="preserve">Hemp Seed Pill </w:t>
            </w:r>
            <w:r w:rsidRPr="00F56A23">
              <w:lastRenderedPageBreak/>
              <w:t>(</w:t>
            </w:r>
            <w:proofErr w:type="spellStart"/>
            <w:r w:rsidRPr="00F56A23">
              <w:t>MaZiRenWan</w:t>
            </w:r>
            <w:proofErr w:type="spellEnd"/>
            <w:r w:rsidRPr="00F56A23">
              <w:t>)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lastRenderedPageBreak/>
              <w:t>Senna/</w:t>
            </w:r>
          </w:p>
          <w:p w:rsidR="00F56A23" w:rsidRPr="00F56A23" w:rsidRDefault="00F56A23" w:rsidP="00F56A23">
            <w:r w:rsidRPr="00F56A23">
              <w:lastRenderedPageBreak/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lastRenderedPageBreak/>
              <w:t>6</w:t>
            </w:r>
            <w:r w:rsidRPr="00F56A23">
              <w:t>6/56/32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9</w:t>
            </w:r>
            <w:r w:rsidRPr="00F56A23">
              <w:t>7/97/9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C</w:t>
            </w:r>
            <w:r w:rsidRPr="00F56A23">
              <w:t>ao 2012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2410" w:type="dxa"/>
          </w:tcPr>
          <w:p w:rsidR="00F56A23" w:rsidRPr="00F56A23" w:rsidRDefault="00F56A23" w:rsidP="00F56A23">
            <w:proofErr w:type="spellStart"/>
            <w:r w:rsidRPr="00F56A23">
              <w:t>Probiotics+Lactulos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6/13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2/3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C</w:t>
            </w:r>
            <w:r w:rsidRPr="00F56A23">
              <w:t>hen 2017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4/3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00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Acupoint catgut-embedding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2/2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D</w:t>
            </w:r>
            <w:r w:rsidRPr="00F56A23">
              <w:t>ai 2004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0.8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1.7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olyethylene glycol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0/19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6/3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D</w:t>
            </w:r>
            <w:r w:rsidRPr="00F56A23">
              <w:t>ai 2010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7.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Stimulant laxatives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8/20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8/3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F</w:t>
            </w:r>
            <w:r w:rsidRPr="00F56A23">
              <w:t>ang 2002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olyethylene glycol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1/44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9</w:t>
            </w:r>
            <w:r w:rsidRPr="00F56A23">
              <w:t>2/94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F</w:t>
            </w:r>
            <w:r w:rsidRPr="00F56A23">
              <w:t>ang 2017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9.9/68.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2.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Dietary Fiber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olyethylene glycol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8/25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2/6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G</w:t>
            </w:r>
            <w:r w:rsidRPr="00F56A23">
              <w:t>uo 2018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6.6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6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rucaloprid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 xml:space="preserve">Lactulose + </w:t>
            </w:r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5/11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0/5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H</w:t>
            </w:r>
            <w:r w:rsidRPr="00F56A23">
              <w:t>uo</w:t>
            </w:r>
            <w:proofErr w:type="spellEnd"/>
            <w:r w:rsidRPr="00F56A23">
              <w:t xml:space="preserve"> 2016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2.6/72.4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6%</w:t>
            </w:r>
          </w:p>
        </w:tc>
        <w:tc>
          <w:tcPr>
            <w:tcW w:w="2410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  <w:r w:rsidRPr="00F56A23">
              <w:t xml:space="preserve"> + Chinese herbal decoction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3/29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3/61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J</w:t>
            </w:r>
            <w:r w:rsidRPr="00F56A23">
              <w:t>iao 2015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9.4/66.8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1%</w:t>
            </w:r>
          </w:p>
        </w:tc>
        <w:tc>
          <w:tcPr>
            <w:tcW w:w="2410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  <w:r w:rsidRPr="00F56A23">
              <w:t xml:space="preserve"> + Chinese herbal decoction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1/7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0/5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i 2015a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1.14/41.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4.6%</w:t>
            </w:r>
          </w:p>
        </w:tc>
        <w:tc>
          <w:tcPr>
            <w:tcW w:w="2410" w:type="dxa"/>
          </w:tcPr>
          <w:p w:rsidR="00F56A23" w:rsidRPr="00F56A23" w:rsidRDefault="00F56A23" w:rsidP="00F56A23">
            <w:proofErr w:type="spellStart"/>
            <w:r w:rsidRPr="00F56A23">
              <w:t>Probiotics+Lactulos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8/3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i 2012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6/4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5%</w:t>
            </w:r>
          </w:p>
        </w:tc>
        <w:tc>
          <w:tcPr>
            <w:tcW w:w="2410" w:type="dxa"/>
          </w:tcPr>
          <w:p w:rsidR="00F56A23" w:rsidRPr="00F56A23" w:rsidRDefault="00F56A23" w:rsidP="00F56A23">
            <w:proofErr w:type="spellStart"/>
            <w:r w:rsidRPr="00F56A23">
              <w:t>Probiotics+Lactulos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4/37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04/11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i 2015b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6.1/44.5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2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Chinese herbal decoction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6/35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2/4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ian 2014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6.9/67.1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6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 xml:space="preserve">Probiotics + </w:t>
            </w:r>
            <w:proofErr w:type="spellStart"/>
            <w:r w:rsidRPr="00F56A23">
              <w:t>Mosaprid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2/17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6/3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lastRenderedPageBreak/>
              <w:t>L</w:t>
            </w:r>
            <w:r w:rsidRPr="00F56A23">
              <w:t>uo 2012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2.4/71.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7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 xml:space="preserve">Probiotics + </w:t>
            </w:r>
            <w:proofErr w:type="spellStart"/>
            <w:r w:rsidRPr="00F56A23">
              <w:t>Mosaprid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timulant laxatives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7/12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4/34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L</w:t>
            </w:r>
            <w:r w:rsidRPr="00F56A23">
              <w:t>uo 2011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2.1/4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9.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 xml:space="preserve">Probiotics + </w:t>
            </w:r>
            <w:proofErr w:type="spellStart"/>
            <w:r w:rsidRPr="00F56A23">
              <w:t>Mosaprid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9/48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2/5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L</w:t>
            </w:r>
            <w:r w:rsidRPr="00F56A23">
              <w:t>v</w:t>
            </w:r>
            <w:proofErr w:type="spellEnd"/>
            <w:r w:rsidRPr="00F56A23">
              <w:t xml:space="preserve"> 2017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7.6/51.4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6.1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1/10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5/4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P</w:t>
            </w:r>
            <w:r w:rsidRPr="00F56A23">
              <w:t>eng 2013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2.5/5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6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4/13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9</w:t>
            </w:r>
            <w:r w:rsidRPr="00F56A23">
              <w:t>4/2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Q</w:t>
            </w:r>
            <w:r w:rsidRPr="00F56A23">
              <w:t>ian 2014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4.51/43.85/42.9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8.3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Chinese herbal Decoction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 xml:space="preserve">Hemp Seed Pill/ </w:t>
            </w:r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3/21/26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8/36/3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R</w:t>
            </w:r>
            <w:r w:rsidRPr="00F56A23">
              <w:t>en 2005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0/3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1.7%</w:t>
            </w:r>
          </w:p>
        </w:tc>
        <w:tc>
          <w:tcPr>
            <w:tcW w:w="2410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0/3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S</w:t>
            </w:r>
            <w:r w:rsidRPr="00F56A23">
              <w:t>un 2008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t>Na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Sodium Bicarbonate Suppository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09/109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W</w:t>
            </w:r>
            <w:r w:rsidRPr="00F56A23">
              <w:t>ang 2010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8.8/40.8/44.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4.2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/ Lactulose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7/14/4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8/24/2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W</w:t>
            </w:r>
            <w:r w:rsidRPr="00F56A23">
              <w:t>u 2014b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9/52.6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  <w:r w:rsidRPr="00F56A23">
              <w:t>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Sham E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9/14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0/6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W</w:t>
            </w:r>
            <w:r w:rsidRPr="00F56A23">
              <w:t>u 2014c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6.67/5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4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9/2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X</w:t>
            </w:r>
            <w:r w:rsidRPr="00F56A23">
              <w:t>u 2014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5.3/42.2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1.2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Dietary Fiber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>Placebo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6/7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0/4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X</w:t>
            </w:r>
            <w:r w:rsidRPr="00F56A23">
              <w:t>u 2018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0.5/71.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Recreation Therapy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o treatment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6/56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Z</w:t>
            </w:r>
            <w:r w:rsidRPr="00F56A23">
              <w:t>hang 2013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5/5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3.3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Electroacupuncture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Ci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  <w:r w:rsidRPr="00F56A23">
              <w:t>2/5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3</w:t>
            </w:r>
            <w:r w:rsidRPr="00F56A23">
              <w:t>0/3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Z</w:t>
            </w:r>
            <w:r w:rsidRPr="00F56A23">
              <w:t>hang 2015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2.72/71.63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8.75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Chinese herbal Decoction</w:t>
            </w:r>
          </w:p>
        </w:tc>
        <w:tc>
          <w:tcPr>
            <w:tcW w:w="1701" w:type="dxa"/>
          </w:tcPr>
          <w:p w:rsidR="00F56A23" w:rsidRPr="00F56A23" w:rsidRDefault="00F56A23" w:rsidP="00F56A23">
            <w:proofErr w:type="spellStart"/>
            <w:r w:rsidRPr="00F56A23">
              <w:t>Mosaprid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N</w:t>
            </w:r>
            <w:r w:rsidRPr="00F56A23">
              <w:t>A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0/4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②③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Z</w:t>
            </w:r>
            <w:r w:rsidRPr="00F56A23">
              <w:t>hang 2019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7</w:t>
            </w:r>
            <w:r w:rsidRPr="00F56A23">
              <w:t>0/69.7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6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 xml:space="preserve">Insoluble </w:t>
            </w:r>
            <w:proofErr w:type="spellStart"/>
            <w:r w:rsidRPr="00F56A23">
              <w:t>fibre</w:t>
            </w:r>
            <w:proofErr w:type="spellEnd"/>
            <w:r w:rsidRPr="00F56A23">
              <w:t xml:space="preserve"> + </w:t>
            </w:r>
            <w:r w:rsidRPr="00F56A23">
              <w:lastRenderedPageBreak/>
              <w:t>Prucalopride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lastRenderedPageBreak/>
              <w:t xml:space="preserve">Insoluble </w:t>
            </w:r>
            <w:proofErr w:type="spellStart"/>
            <w:r w:rsidRPr="00F56A23">
              <w:t>fibre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  <w:r w:rsidRPr="00F56A23">
              <w:t>7/21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5/4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④</w:t>
            </w:r>
          </w:p>
        </w:tc>
      </w:tr>
      <w:tr w:rsidR="00F56A23" w:rsidRPr="00F56A23" w:rsidTr="00F56A23">
        <w:tc>
          <w:tcPr>
            <w:tcW w:w="1980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Z</w:t>
            </w:r>
            <w:r w:rsidRPr="00F56A23">
              <w:t>hou 2001</w:t>
            </w:r>
          </w:p>
        </w:tc>
        <w:tc>
          <w:tcPr>
            <w:tcW w:w="212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2.25/49.95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4</w:t>
            </w:r>
            <w:r w:rsidRPr="00F56A23">
              <w:t>9.4%</w:t>
            </w:r>
          </w:p>
        </w:tc>
        <w:tc>
          <w:tcPr>
            <w:tcW w:w="2410" w:type="dxa"/>
          </w:tcPr>
          <w:p w:rsidR="00F56A23" w:rsidRPr="00F56A23" w:rsidRDefault="00F56A23" w:rsidP="00F56A23">
            <w:r w:rsidRPr="00F56A23">
              <w:t>Polyethylene glycol</w:t>
            </w:r>
          </w:p>
        </w:tc>
        <w:tc>
          <w:tcPr>
            <w:tcW w:w="1701" w:type="dxa"/>
          </w:tcPr>
          <w:p w:rsidR="00F56A23" w:rsidRPr="00F56A23" w:rsidRDefault="00F56A23" w:rsidP="00F56A23">
            <w:r w:rsidRPr="00F56A23">
              <w:t xml:space="preserve">Psyllium Hydrophilic </w:t>
            </w:r>
            <w:proofErr w:type="spellStart"/>
            <w:r w:rsidRPr="00F56A23">
              <w:t>Mucilloid</w:t>
            </w:r>
            <w:proofErr w:type="spellEnd"/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5</w:t>
            </w:r>
            <w:r w:rsidRPr="00F56A23">
              <w:t>1/37</w:t>
            </w:r>
          </w:p>
        </w:tc>
        <w:tc>
          <w:tcPr>
            <w:tcW w:w="1559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6</w:t>
            </w:r>
            <w:r w:rsidRPr="00F56A23">
              <w:t>4/60</w:t>
            </w:r>
          </w:p>
        </w:tc>
        <w:tc>
          <w:tcPr>
            <w:tcW w:w="1276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:rsidR="00F56A23" w:rsidRPr="00F56A23" w:rsidRDefault="00F56A23" w:rsidP="00F56A23">
            <w:r w:rsidRPr="00F56A23">
              <w:rPr>
                <w:rFonts w:hint="eastAsia"/>
              </w:rPr>
              <w:t>①②④</w:t>
            </w:r>
          </w:p>
        </w:tc>
      </w:tr>
    </w:tbl>
    <w:p w:rsidR="00F56A23" w:rsidRPr="00845F50" w:rsidRDefault="00845F50" w:rsidP="00F56A23">
      <w:pPr>
        <w:rPr>
          <w:rFonts w:cs="Times New Roman"/>
        </w:rPr>
      </w:pPr>
      <w:r>
        <w:t>F</w:t>
      </w:r>
      <w:r w:rsidRPr="00845F50">
        <w:t>ootnotes</w:t>
      </w:r>
      <w:r>
        <w:t xml:space="preserve">: </w:t>
      </w:r>
      <w:r>
        <w:rPr>
          <w:rFonts w:ascii="宋体" w:hAnsi="宋体" w:hint="eastAsia"/>
        </w:rPr>
        <w:t>①</w:t>
      </w:r>
      <w:r>
        <w:t xml:space="preserve">Responder rate; </w:t>
      </w:r>
      <w:r>
        <w:rPr>
          <w:rFonts w:ascii="宋体" w:hAnsi="宋体" w:hint="eastAsia"/>
        </w:rPr>
        <w:t>②</w:t>
      </w:r>
      <w:r w:rsidRPr="00845F50">
        <w:t>Spontaneous Bowel Movements</w:t>
      </w:r>
      <w:r>
        <w:t xml:space="preserve"> per week; </w:t>
      </w:r>
      <w:r>
        <w:rPr>
          <w:rFonts w:ascii="宋体" w:hAnsi="宋体" w:hint="eastAsia"/>
        </w:rPr>
        <w:t>③</w:t>
      </w:r>
      <w:r w:rsidRPr="00845F50">
        <w:rPr>
          <w:rFonts w:cs="Times New Roman"/>
        </w:rPr>
        <w:t>Bristol score</w:t>
      </w:r>
      <w:r>
        <w:rPr>
          <w:rFonts w:cs="Times New Roman"/>
        </w:rPr>
        <w:t xml:space="preserve">; </w:t>
      </w:r>
      <w:r>
        <w:rPr>
          <w:rFonts w:ascii="宋体" w:hAnsi="宋体" w:cs="Times New Roman" w:hint="eastAsia"/>
        </w:rPr>
        <w:t>④</w:t>
      </w:r>
      <w:r>
        <w:rPr>
          <w:rFonts w:cs="Times New Roman" w:hint="cs"/>
        </w:rPr>
        <w:t>A</w:t>
      </w:r>
      <w:r>
        <w:rPr>
          <w:rFonts w:cs="Times New Roman"/>
        </w:rPr>
        <w:t>dverse effects</w:t>
      </w:r>
    </w:p>
    <w:p w:rsidR="00F56A23" w:rsidRDefault="00F56A23">
      <w:pPr>
        <w:widowControl/>
        <w:spacing w:line="240" w:lineRule="auto"/>
        <w:jc w:val="left"/>
      </w:pPr>
      <w:r>
        <w:br w:type="page"/>
      </w:r>
    </w:p>
    <w:p w:rsidR="00F56A23" w:rsidRDefault="00F56A23" w:rsidP="00F56A23">
      <w:pPr>
        <w:pStyle w:val="1"/>
      </w:pPr>
      <w:bookmarkStart w:id="3" w:name="_Toc15664723"/>
      <w:r>
        <w:rPr>
          <w:rFonts w:hint="eastAsia"/>
        </w:rPr>
        <w:lastRenderedPageBreak/>
        <w:t>T</w:t>
      </w:r>
      <w:r>
        <w:t xml:space="preserve">able 2 </w:t>
      </w:r>
      <w:r w:rsidRPr="00F56A23">
        <w:t>Risk of bias</w:t>
      </w:r>
      <w:bookmarkEnd w:id="3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6"/>
        <w:gridCol w:w="4278"/>
        <w:gridCol w:w="1701"/>
        <w:gridCol w:w="1418"/>
        <w:gridCol w:w="1984"/>
        <w:gridCol w:w="1559"/>
        <w:gridCol w:w="2127"/>
      </w:tblGrid>
      <w:tr w:rsidR="00F56A23" w:rsidRPr="00F56A23" w:rsidTr="00F56A23">
        <w:trPr>
          <w:trHeight w:val="84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Study ID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 xml:space="preserve">Generation of </w:t>
            </w:r>
            <w:proofErr w:type="spellStart"/>
            <w:r w:rsidRPr="00F56A23">
              <w:rPr>
                <w:rFonts w:hint="eastAsia"/>
              </w:rPr>
              <w:t>randomisation</w:t>
            </w:r>
            <w:proofErr w:type="spellEnd"/>
            <w:r w:rsidRPr="00F56A23">
              <w:rPr>
                <w:rFonts w:hint="eastAsia"/>
              </w:rPr>
              <w:t xml:space="preserve"> sequenc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Allocation concealment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Double 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Multi-center trial or not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ITT or not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ost to follow-up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heng 2011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bookmarkStart w:id="4" w:name="RANGE!B2"/>
            <w:r w:rsidRPr="00F56A23">
              <w:rPr>
                <w:rFonts w:hint="eastAsia"/>
              </w:rPr>
              <w:t>Random Allocation Software</w:t>
            </w:r>
            <w:bookmarkEnd w:id="4"/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1Rx; 1C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Da 2015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Stochastic systems in compute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participants-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1C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Huang 2012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omputer-generated randomization schedu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Rx; 2C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Ke</w:t>
            </w:r>
            <w:proofErr w:type="spellEnd"/>
            <w:r w:rsidRPr="00F56A23">
              <w:rPr>
                <w:rFonts w:hint="eastAsia"/>
              </w:rPr>
              <w:t xml:space="preserve"> 2012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omputer-generated randomization schedu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3Rx; 2C</w:t>
            </w:r>
          </w:p>
        </w:tc>
      </w:tr>
      <w:tr w:rsidR="00F56A23" w:rsidRPr="00F56A23" w:rsidTr="00F56A23">
        <w:trPr>
          <w:trHeight w:val="41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iu 2016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PROC PLAN in SAS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3Rx; 14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Wang 2005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Wu 2014a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Randomization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32Rx; 16C1; 17C2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Wu 2017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 2.0 softwar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assessor-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3Rx; 2C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Xiong</w:t>
            </w:r>
            <w:proofErr w:type="spellEnd"/>
            <w:r w:rsidRPr="00F56A23">
              <w:rPr>
                <w:rFonts w:hint="eastAsia"/>
              </w:rPr>
              <w:t xml:space="preserve"> 2014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assessor-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Rx; 1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Xue</w:t>
            </w:r>
            <w:proofErr w:type="spellEnd"/>
            <w:r w:rsidRPr="00F56A23">
              <w:rPr>
                <w:rFonts w:hint="eastAsia"/>
              </w:rPr>
              <w:t xml:space="preserve"> 2015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randomization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ne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ang 2008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Zheng 2018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computer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assessor-</w:t>
            </w:r>
            <w:r w:rsidRPr="00F56A23">
              <w:rPr>
                <w:rFonts w:hint="eastAsia"/>
              </w:rPr>
              <w:lastRenderedPageBreak/>
              <w:t>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lastRenderedPageBreak/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10Rx; 7C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noWrap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Zhong 2018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Allocation Software 2.0 softwar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Rx; 2C1; 3C2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ao 2012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hen 2017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Excel softwar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assessor-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1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Dai 2004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Dai 2010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Fang 2002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7Rx; 12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Fang 2017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Rx; 3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Guo 2018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Huo</w:t>
            </w:r>
            <w:proofErr w:type="spellEnd"/>
            <w:r w:rsidRPr="00F56A23">
              <w:rPr>
                <w:rFonts w:hint="eastAsia"/>
              </w:rPr>
              <w:t xml:space="preserve"> 2016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Jiao 2015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i 2012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6Rx; 6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i 2015a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i 2015b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6Rx; 6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ian 2014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uo 2012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Luo 2011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proofErr w:type="spellStart"/>
            <w:r w:rsidRPr="00F56A23">
              <w:rPr>
                <w:rFonts w:hint="eastAsia"/>
              </w:rPr>
              <w:t>Lv</w:t>
            </w:r>
            <w:proofErr w:type="spellEnd"/>
            <w:r w:rsidRPr="00F56A23">
              <w:rPr>
                <w:rFonts w:hint="eastAsia"/>
              </w:rPr>
              <w:t xml:space="preserve"> 2017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computer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C</w:t>
            </w:r>
          </w:p>
        </w:tc>
      </w:tr>
      <w:tr w:rsidR="00F56A23" w:rsidRPr="00F56A23" w:rsidTr="00F56A23">
        <w:trPr>
          <w:trHeight w:val="33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Peng 2013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computer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ne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lastRenderedPageBreak/>
              <w:t>Qian 2014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en 2005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Rx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Sun 2008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1Rx; 4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Wang 2010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computer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C1; 3C2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Wu 2014b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computer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ne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Wu 2014c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Central computer system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3Rx; 1C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Xu 2014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bookmarkStart w:id="5" w:name="RANGE!B39"/>
            <w:r w:rsidRPr="00F56A23">
              <w:rPr>
                <w:rFonts w:hint="eastAsia"/>
              </w:rPr>
              <w:t>Random number table</w:t>
            </w:r>
            <w:bookmarkEnd w:id="5"/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+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56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Xu 2018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SPSS 18.0 softwar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assessor-blind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ne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Zhang 2013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quasi-random sequences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ne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Zhang 2015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Random number table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Zhang 2019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 xml:space="preserve">Unclear 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Unclear</w:t>
            </w:r>
          </w:p>
        </w:tc>
      </w:tr>
      <w:tr w:rsidR="00F56A23" w:rsidRPr="00F56A23" w:rsidTr="00F56A23">
        <w:trPr>
          <w:trHeight w:val="280"/>
        </w:trPr>
        <w:tc>
          <w:tcPr>
            <w:tcW w:w="2096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Zhou 2001</w:t>
            </w:r>
          </w:p>
        </w:tc>
        <w:tc>
          <w:tcPr>
            <w:tcW w:w="427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 xml:space="preserve">Unclear </w:t>
            </w:r>
          </w:p>
        </w:tc>
        <w:tc>
          <w:tcPr>
            <w:tcW w:w="1701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418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-</w:t>
            </w:r>
          </w:p>
        </w:tc>
        <w:tc>
          <w:tcPr>
            <w:tcW w:w="1984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Yes</w:t>
            </w:r>
          </w:p>
        </w:tc>
        <w:tc>
          <w:tcPr>
            <w:tcW w:w="1559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No</w:t>
            </w:r>
          </w:p>
        </w:tc>
        <w:tc>
          <w:tcPr>
            <w:tcW w:w="2127" w:type="dxa"/>
            <w:hideMark/>
          </w:tcPr>
          <w:p w:rsidR="00F56A23" w:rsidRPr="00F56A23" w:rsidRDefault="00F56A23" w:rsidP="00F56A23">
            <w:r w:rsidRPr="00F56A23">
              <w:rPr>
                <w:rFonts w:hint="eastAsia"/>
              </w:rPr>
              <w:t>2Rx; 1C</w:t>
            </w:r>
          </w:p>
        </w:tc>
      </w:tr>
    </w:tbl>
    <w:p w:rsidR="00F56A23" w:rsidRPr="00F56A23" w:rsidRDefault="00F56A23" w:rsidP="00F56A23"/>
    <w:p w:rsidR="00F56A23" w:rsidRDefault="00F56A23">
      <w:pPr>
        <w:widowControl/>
        <w:spacing w:line="240" w:lineRule="auto"/>
        <w:jc w:val="left"/>
      </w:pPr>
      <w:r>
        <w:br w:type="page"/>
      </w:r>
    </w:p>
    <w:p w:rsidR="00F56A23" w:rsidRDefault="00F56A23" w:rsidP="00F56A23">
      <w:pPr>
        <w:pStyle w:val="1"/>
      </w:pPr>
      <w:bookmarkStart w:id="6" w:name="_Toc15664724"/>
      <w:r>
        <w:rPr>
          <w:rFonts w:hint="eastAsia"/>
        </w:rPr>
        <w:lastRenderedPageBreak/>
        <w:t>T</w:t>
      </w:r>
      <w:r>
        <w:t xml:space="preserve">able 3 </w:t>
      </w:r>
      <w:r w:rsidR="00014E13">
        <w:t>Meta-r</w:t>
      </w:r>
      <w:r>
        <w:t>egression</w:t>
      </w:r>
      <w:r w:rsidR="00014E13">
        <w:t xml:space="preserve"> for primary outcome</w:t>
      </w:r>
      <w:bookmarkEnd w:id="6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81"/>
        <w:gridCol w:w="2268"/>
        <w:gridCol w:w="2551"/>
        <w:gridCol w:w="1843"/>
        <w:gridCol w:w="1701"/>
      </w:tblGrid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Covariat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Median coefficient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t>95%CrI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t>I-square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t>DIC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No regression</w:t>
            </w:r>
          </w:p>
        </w:tc>
        <w:tc>
          <w:tcPr>
            <w:tcW w:w="2268" w:type="dxa"/>
          </w:tcPr>
          <w:p w:rsidR="00014E13" w:rsidRPr="00014E13" w:rsidRDefault="00A85B43" w:rsidP="00014E1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1" w:type="dxa"/>
          </w:tcPr>
          <w:p w:rsidR="00014E13" w:rsidRPr="00014E13" w:rsidRDefault="00A85B43" w:rsidP="00014E1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43" w:type="dxa"/>
          </w:tcPr>
          <w:p w:rsidR="00014E13" w:rsidRPr="00014E13" w:rsidRDefault="00B6615B" w:rsidP="00014E13">
            <w:r>
              <w:rPr>
                <w:rFonts w:hint="eastAsia"/>
              </w:rPr>
              <w:t>1</w:t>
            </w:r>
            <w:r>
              <w:t>0%</w:t>
            </w:r>
          </w:p>
        </w:tc>
        <w:tc>
          <w:tcPr>
            <w:tcW w:w="1701" w:type="dxa"/>
          </w:tcPr>
          <w:p w:rsidR="00014E13" w:rsidRPr="00014E13" w:rsidRDefault="00B6615B" w:rsidP="00014E13">
            <w:r>
              <w:rPr>
                <w:rFonts w:hint="eastAsia"/>
              </w:rPr>
              <w:t>1</w:t>
            </w:r>
            <w:r>
              <w:t>32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Duration of treatmen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2479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.125, 0.698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0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2.7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Course of diseas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0.5153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0.184, 1.27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9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Proportion of women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554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.74, 0.58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9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.6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Sample siz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0677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0.397, 0.23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9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.8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b/>
                <w:bCs/>
              </w:rPr>
              <w:t>Age</w:t>
            </w:r>
          </w:p>
        </w:tc>
        <w:tc>
          <w:tcPr>
            <w:tcW w:w="2268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b/>
                <w:bCs/>
              </w:rPr>
              <w:t>-2.5577</w:t>
            </w:r>
          </w:p>
        </w:tc>
        <w:tc>
          <w:tcPr>
            <w:tcW w:w="2551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[</w:t>
            </w:r>
            <w:r w:rsidRPr="00014E13">
              <w:rPr>
                <w:b/>
                <w:bCs/>
              </w:rPr>
              <w:t>-4.56, -0.697]</w:t>
            </w:r>
          </w:p>
        </w:tc>
        <w:tc>
          <w:tcPr>
            <w:tcW w:w="1843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9</w:t>
            </w:r>
            <w:r w:rsidRPr="00014E13">
              <w:rPr>
                <w:b/>
                <w:bCs/>
              </w:rPr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1</w:t>
            </w:r>
            <w:r w:rsidRPr="00014E13">
              <w:rPr>
                <w:b/>
                <w:bCs/>
              </w:rPr>
              <w:t>28.4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ITT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17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0.807, 0.506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0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2.5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Low quality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0.07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9.627, 14.019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0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.9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Generation of randomization sequence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0.0406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5.436, 14.71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0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2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Allocation concealment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358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.063, 0.336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0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2.5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Double blind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0.035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0.667, 0.69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9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2.4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r w:rsidRPr="00014E13">
              <w:t>Multi-center trial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1955</w:t>
            </w:r>
          </w:p>
        </w:tc>
        <w:tc>
          <w:tcPr>
            <w:tcW w:w="255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0.819, 0.408]</w:t>
            </w:r>
          </w:p>
        </w:tc>
        <w:tc>
          <w:tcPr>
            <w:tcW w:w="1843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9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2</w:t>
            </w:r>
          </w:p>
        </w:tc>
      </w:tr>
      <w:tr w:rsidR="00014E13" w:rsidRPr="00014E13" w:rsidTr="00014E13">
        <w:tc>
          <w:tcPr>
            <w:tcW w:w="3681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b/>
                <w:bCs/>
              </w:rPr>
              <w:t>Lost to follow-up or not (&gt;5%)</w:t>
            </w:r>
          </w:p>
        </w:tc>
        <w:tc>
          <w:tcPr>
            <w:tcW w:w="2268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b/>
                <w:bCs/>
              </w:rPr>
              <w:t>-1.0125</w:t>
            </w:r>
          </w:p>
        </w:tc>
        <w:tc>
          <w:tcPr>
            <w:tcW w:w="2551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[</w:t>
            </w:r>
            <w:r w:rsidRPr="00014E13">
              <w:rPr>
                <w:b/>
                <w:bCs/>
              </w:rPr>
              <w:t>-2.069, -0.0448]</w:t>
            </w:r>
          </w:p>
        </w:tc>
        <w:tc>
          <w:tcPr>
            <w:tcW w:w="1843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1</w:t>
            </w:r>
            <w:r w:rsidRPr="00014E13">
              <w:rPr>
                <w:b/>
                <w:bCs/>
              </w:rPr>
              <w:t>1%</w:t>
            </w:r>
          </w:p>
        </w:tc>
        <w:tc>
          <w:tcPr>
            <w:tcW w:w="1701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1</w:t>
            </w:r>
            <w:r w:rsidRPr="00014E13">
              <w:rPr>
                <w:b/>
                <w:bCs/>
              </w:rPr>
              <w:t>31</w:t>
            </w:r>
          </w:p>
        </w:tc>
      </w:tr>
    </w:tbl>
    <w:p w:rsidR="00014E13" w:rsidRDefault="00014E13" w:rsidP="00014E13"/>
    <w:p w:rsidR="00014E13" w:rsidRDefault="00014E13">
      <w:pPr>
        <w:widowControl/>
        <w:spacing w:line="240" w:lineRule="auto"/>
        <w:jc w:val="left"/>
      </w:pPr>
      <w:r>
        <w:br w:type="page"/>
      </w:r>
    </w:p>
    <w:p w:rsidR="00014E13" w:rsidRDefault="00014E13" w:rsidP="00014E13">
      <w:pPr>
        <w:pStyle w:val="1"/>
      </w:pPr>
      <w:bookmarkStart w:id="7" w:name="_Toc15664725"/>
      <w:r>
        <w:rPr>
          <w:rFonts w:hint="eastAsia"/>
        </w:rPr>
        <w:lastRenderedPageBreak/>
        <w:t>T</w:t>
      </w:r>
      <w:r>
        <w:t>able 4 SUCRA after adjustment for primary outcome</w:t>
      </w:r>
      <w:bookmarkEnd w:id="7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23"/>
        <w:gridCol w:w="1923"/>
        <w:gridCol w:w="1923"/>
        <w:gridCol w:w="1923"/>
        <w:gridCol w:w="1924"/>
        <w:gridCol w:w="1924"/>
        <w:gridCol w:w="1924"/>
        <w:gridCol w:w="1924"/>
      </w:tblGrid>
      <w:tr w:rsidR="00014E13" w:rsidRPr="00014E13" w:rsidTr="009A6872">
        <w:tc>
          <w:tcPr>
            <w:tcW w:w="1923" w:type="dxa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S</w:t>
            </w:r>
            <w:r w:rsidRPr="00014E13">
              <w:rPr>
                <w:b/>
                <w:bCs/>
              </w:rPr>
              <w:t>UCRA</w:t>
            </w:r>
          </w:p>
        </w:tc>
        <w:tc>
          <w:tcPr>
            <w:tcW w:w="1923" w:type="dxa"/>
          </w:tcPr>
          <w:p w:rsidR="00014E13" w:rsidRPr="00014E13" w:rsidRDefault="00014E13" w:rsidP="00014E13">
            <w:r w:rsidRPr="00014E13">
              <w:t>Original model</w:t>
            </w:r>
          </w:p>
        </w:tc>
        <w:tc>
          <w:tcPr>
            <w:tcW w:w="1923" w:type="dxa"/>
          </w:tcPr>
          <w:p w:rsidR="00014E13" w:rsidRPr="00014E13" w:rsidRDefault="00014E13" w:rsidP="00014E13">
            <w:r w:rsidRPr="00014E13">
              <w:t>Power-adjust model</w:t>
            </w:r>
          </w:p>
        </w:tc>
        <w:tc>
          <w:tcPr>
            <w:tcW w:w="1923" w:type="dxa"/>
          </w:tcPr>
          <w:p w:rsidR="00014E13" w:rsidRPr="00014E13" w:rsidRDefault="00014E13" w:rsidP="00014E13">
            <w:r w:rsidRPr="00014E13">
              <w:t>Uniform prior</w:t>
            </w:r>
          </w:p>
        </w:tc>
        <w:tc>
          <w:tcPr>
            <w:tcW w:w="1924" w:type="dxa"/>
          </w:tcPr>
          <w:p w:rsidR="00014E13" w:rsidRPr="00014E13" w:rsidRDefault="00014E13" w:rsidP="00014E13">
            <w:r w:rsidRPr="00014E13">
              <w:t>Empirical prior</w:t>
            </w:r>
          </w:p>
        </w:tc>
        <w:tc>
          <w:tcPr>
            <w:tcW w:w="1924" w:type="dxa"/>
          </w:tcPr>
          <w:p w:rsidR="00014E13" w:rsidRPr="00014E13" w:rsidRDefault="00014E13" w:rsidP="00014E13">
            <w:r w:rsidRPr="00014E13">
              <w:t>Half-normal prior</w:t>
            </w:r>
          </w:p>
        </w:tc>
        <w:tc>
          <w:tcPr>
            <w:tcW w:w="1924" w:type="dxa"/>
          </w:tcPr>
          <w:p w:rsidR="00014E13" w:rsidRPr="00014E13" w:rsidRDefault="00014E13" w:rsidP="00014E13">
            <w:r w:rsidRPr="00014E13">
              <w:t xml:space="preserve">Adjusting for lost to follow-up </w:t>
            </w:r>
          </w:p>
        </w:tc>
        <w:tc>
          <w:tcPr>
            <w:tcW w:w="1924" w:type="dxa"/>
          </w:tcPr>
          <w:p w:rsidR="00014E13" w:rsidRPr="00014E13" w:rsidRDefault="00014E13" w:rsidP="00014E13">
            <w:r w:rsidRPr="00014E13">
              <w:t>Adjusting for age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PB+MP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9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67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83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85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IF+PP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2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4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2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3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1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62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6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CHD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6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3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PP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75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35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EA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6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2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82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MP+CHD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8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3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75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IF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8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69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4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9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MP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4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1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4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4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4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1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LT+MP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9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22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PEG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9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61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3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9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LT+PB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8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6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9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3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HS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6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1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48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51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37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SL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6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8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32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4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SF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5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7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4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7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pPr>
              <w:rPr>
                <w:b/>
                <w:bCs/>
              </w:rPr>
            </w:pPr>
            <w:r w:rsidRPr="00014E13">
              <w:rPr>
                <w:rFonts w:hint="eastAsia"/>
                <w:b/>
                <w:bCs/>
              </w:rPr>
              <w:t>0.12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7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LT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5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21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5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6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15</w:t>
            </w:r>
          </w:p>
        </w:tc>
      </w:tr>
      <w:tr w:rsidR="00014E13" w:rsidRPr="00014E13" w:rsidTr="009A6872"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Placebo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01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02</w:t>
            </w:r>
          </w:p>
        </w:tc>
        <w:tc>
          <w:tcPr>
            <w:tcW w:w="1923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01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01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01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</w:t>
            </w:r>
          </w:p>
        </w:tc>
        <w:tc>
          <w:tcPr>
            <w:tcW w:w="1924" w:type="dxa"/>
            <w:vAlign w:val="center"/>
          </w:tcPr>
          <w:p w:rsidR="00014E13" w:rsidRPr="00014E13" w:rsidRDefault="00014E13" w:rsidP="00014E13">
            <w:r w:rsidRPr="00014E13">
              <w:rPr>
                <w:rFonts w:hint="eastAsia"/>
              </w:rPr>
              <w:t>0.38</w:t>
            </w:r>
          </w:p>
        </w:tc>
      </w:tr>
    </w:tbl>
    <w:p w:rsidR="00014E13" w:rsidRDefault="00014E13" w:rsidP="00014E13">
      <w:pPr>
        <w:widowControl/>
        <w:spacing w:line="240" w:lineRule="auto"/>
        <w:jc w:val="left"/>
      </w:pPr>
    </w:p>
    <w:p w:rsidR="00014E13" w:rsidRDefault="00014E13">
      <w:pPr>
        <w:widowControl/>
        <w:spacing w:line="240" w:lineRule="auto"/>
        <w:jc w:val="left"/>
      </w:pPr>
      <w:r>
        <w:br w:type="page"/>
      </w:r>
    </w:p>
    <w:p w:rsidR="00014E13" w:rsidRDefault="00014E13" w:rsidP="00014E13">
      <w:pPr>
        <w:pStyle w:val="1"/>
      </w:pPr>
      <w:bookmarkStart w:id="8" w:name="_Toc15664726"/>
      <w:r>
        <w:rPr>
          <w:rFonts w:hint="eastAsia"/>
        </w:rPr>
        <w:lastRenderedPageBreak/>
        <w:t>T</w:t>
      </w:r>
      <w:r>
        <w:t>able 5 Meta-regression for SBM</w:t>
      </w:r>
      <w:bookmarkEnd w:id="8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2268"/>
        <w:gridCol w:w="1559"/>
        <w:gridCol w:w="1701"/>
      </w:tblGrid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Covariat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Median coefficien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95%CrI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t>I-square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t>DIC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No regression</w:t>
            </w:r>
          </w:p>
        </w:tc>
        <w:tc>
          <w:tcPr>
            <w:tcW w:w="2268" w:type="dxa"/>
          </w:tcPr>
          <w:p w:rsidR="00014E13" w:rsidRPr="00014E13" w:rsidRDefault="00A85B43" w:rsidP="00014E1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268" w:type="dxa"/>
          </w:tcPr>
          <w:p w:rsidR="00014E13" w:rsidRPr="00014E13" w:rsidRDefault="00A85B43" w:rsidP="00014E1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59" w:type="dxa"/>
          </w:tcPr>
          <w:p w:rsidR="00014E13" w:rsidRPr="00014E13" w:rsidRDefault="00B6615B" w:rsidP="00014E13">
            <w:r>
              <w:rPr>
                <w:rFonts w:hint="eastAsia"/>
              </w:rPr>
              <w:t>2</w:t>
            </w:r>
            <w:r>
              <w:t>%</w:t>
            </w:r>
          </w:p>
        </w:tc>
        <w:tc>
          <w:tcPr>
            <w:tcW w:w="1701" w:type="dxa"/>
          </w:tcPr>
          <w:p w:rsidR="00014E13" w:rsidRPr="00014E13" w:rsidRDefault="00B6615B" w:rsidP="00014E13">
            <w:r>
              <w:rPr>
                <w:rFonts w:hint="eastAsia"/>
              </w:rPr>
              <w:t>1</w:t>
            </w:r>
            <w:r>
              <w:t>31.2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Duration of treatmen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1.09</w:t>
            </w:r>
            <w:r w:rsidRPr="00014E13">
              <w:rPr>
                <w:rFonts w:hint="eastAsia"/>
              </w:rPr>
              <w:t>9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2.6</w:t>
            </w:r>
            <w:r w:rsidRPr="00014E13">
              <w:rPr>
                <w:rFonts w:hint="eastAsia"/>
              </w:rPr>
              <w:t>3</w:t>
            </w:r>
            <w:r w:rsidRPr="00014E13">
              <w:t>, 0.69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3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31.3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Course of diseas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1.53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3.17, 0.187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3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Proportion of women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2.223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6.0</w:t>
            </w:r>
            <w:r w:rsidRPr="00014E13">
              <w:rPr>
                <w:rFonts w:hint="eastAsia"/>
              </w:rPr>
              <w:t>5</w:t>
            </w:r>
            <w:r w:rsidRPr="00014E13">
              <w:t>, 0.956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3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.</w:t>
            </w:r>
            <w:r w:rsidRPr="00014E13">
              <w:rPr>
                <w:rFonts w:hint="eastAsia"/>
              </w:rPr>
              <w:t>4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Sample siz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044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0.95, 0.79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.</w:t>
            </w:r>
            <w:r w:rsidRPr="00014E13">
              <w:rPr>
                <w:rFonts w:hint="eastAsia"/>
              </w:rPr>
              <w:t>4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Age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7</w:t>
            </w:r>
            <w:r w:rsidRPr="00014E13">
              <w:rPr>
                <w:rFonts w:hint="eastAsia"/>
              </w:rPr>
              <w:t>7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3.38, 1.8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31.4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ITT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1.15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2.89, 0.617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3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31.5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Low quality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136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26.7, 20.9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Generation of randomization sequence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1.158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2.97, 0.633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3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</w:t>
            </w:r>
            <w:r w:rsidRPr="00014E13">
              <w:rPr>
                <w:rFonts w:hint="eastAsia"/>
              </w:rPr>
              <w:t>1.5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Allocation concealment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78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2.3, 0.71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31.4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Double blind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0.01</w:t>
            </w:r>
            <w:r w:rsidRPr="00014E13">
              <w:rPr>
                <w:rFonts w:hint="eastAsia"/>
              </w:rPr>
              <w:t>6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.88, 1.96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31.6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Multi-center trial or not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-0.11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.46, 1.167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</w:t>
            </w:r>
            <w:r w:rsidRPr="00014E13">
              <w:rPr>
                <w:rFonts w:hint="eastAsia"/>
              </w:rPr>
              <w:t>1.4</w:t>
            </w:r>
          </w:p>
        </w:tc>
      </w:tr>
      <w:tr w:rsidR="00014E13" w:rsidRPr="00014E13" w:rsidTr="00014E13">
        <w:tc>
          <w:tcPr>
            <w:tcW w:w="4106" w:type="dxa"/>
          </w:tcPr>
          <w:p w:rsidR="00014E13" w:rsidRPr="00014E13" w:rsidRDefault="00014E13" w:rsidP="00014E13">
            <w:r w:rsidRPr="00014E13">
              <w:t>Lost to follow-up or not (&gt;5%)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t>0.667</w:t>
            </w:r>
          </w:p>
        </w:tc>
        <w:tc>
          <w:tcPr>
            <w:tcW w:w="2268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[</w:t>
            </w:r>
            <w:r w:rsidRPr="00014E13">
              <w:t>-1.05, 2.4]</w:t>
            </w:r>
          </w:p>
        </w:tc>
        <w:tc>
          <w:tcPr>
            <w:tcW w:w="1559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2</w:t>
            </w:r>
            <w:r w:rsidRPr="00014E13">
              <w:t>%</w:t>
            </w:r>
          </w:p>
        </w:tc>
        <w:tc>
          <w:tcPr>
            <w:tcW w:w="1701" w:type="dxa"/>
          </w:tcPr>
          <w:p w:rsidR="00014E13" w:rsidRPr="00014E13" w:rsidRDefault="00014E13" w:rsidP="00014E13">
            <w:r w:rsidRPr="00014E13">
              <w:rPr>
                <w:rFonts w:hint="eastAsia"/>
              </w:rPr>
              <w:t>1</w:t>
            </w:r>
            <w:r w:rsidRPr="00014E13">
              <w:t>31</w:t>
            </w:r>
          </w:p>
        </w:tc>
      </w:tr>
    </w:tbl>
    <w:p w:rsidR="009A6872" w:rsidRDefault="009A6872" w:rsidP="00014E13"/>
    <w:p w:rsidR="009A6872" w:rsidRDefault="009A6872" w:rsidP="009A6872">
      <w:r>
        <w:br w:type="page"/>
      </w:r>
    </w:p>
    <w:p w:rsidR="00014E13" w:rsidRDefault="009A6872" w:rsidP="009A6872">
      <w:pPr>
        <w:pStyle w:val="1"/>
      </w:pPr>
      <w:bookmarkStart w:id="9" w:name="_Toc15664727"/>
      <w:r>
        <w:rPr>
          <w:rFonts w:hint="eastAsia"/>
        </w:rPr>
        <w:lastRenderedPageBreak/>
        <w:t>T</w:t>
      </w:r>
      <w:r>
        <w:t>able 6 GRADE Assessment for primary outcome</w:t>
      </w:r>
      <w:bookmarkEnd w:id="9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5"/>
        <w:gridCol w:w="2095"/>
        <w:gridCol w:w="2095"/>
        <w:gridCol w:w="2095"/>
        <w:gridCol w:w="2096"/>
        <w:gridCol w:w="2096"/>
        <w:gridCol w:w="2096"/>
      </w:tblGrid>
      <w:tr w:rsidR="009A6872" w:rsidRPr="005B35FE" w:rsidTr="009A6872">
        <w:tc>
          <w:tcPr>
            <w:tcW w:w="2095" w:type="dxa"/>
            <w:vMerge w:val="restart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 w:val="22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4190" w:type="dxa"/>
            <w:gridSpan w:val="2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 w:val="22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Direct evidence</w:t>
            </w:r>
          </w:p>
        </w:tc>
        <w:tc>
          <w:tcPr>
            <w:tcW w:w="4191" w:type="dxa"/>
            <w:gridSpan w:val="2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 w:val="22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Indirect evidence</w:t>
            </w:r>
          </w:p>
        </w:tc>
        <w:tc>
          <w:tcPr>
            <w:tcW w:w="4192" w:type="dxa"/>
            <w:gridSpan w:val="2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 w:val="22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Network meta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Pr="005B35FE">
              <w:rPr>
                <w:rFonts w:cs="Times New Roman"/>
                <w:b/>
                <w:bCs/>
                <w:szCs w:val="24"/>
              </w:rPr>
              <w:t>analysis</w:t>
            </w:r>
          </w:p>
        </w:tc>
      </w:tr>
      <w:tr w:rsidR="009A6872" w:rsidRPr="005B35FE" w:rsidTr="009A6872">
        <w:tc>
          <w:tcPr>
            <w:tcW w:w="2095" w:type="dxa"/>
            <w:vMerge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5" w:type="dxa"/>
          </w:tcPr>
          <w:p w:rsidR="009A6872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evidence</w:t>
            </w:r>
          </w:p>
        </w:tc>
        <w:tc>
          <w:tcPr>
            <w:tcW w:w="2095" w:type="dxa"/>
          </w:tcPr>
          <w:p w:rsidR="009A6872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evidence</w:t>
            </w:r>
          </w:p>
        </w:tc>
        <w:tc>
          <w:tcPr>
            <w:tcW w:w="2096" w:type="dxa"/>
          </w:tcPr>
          <w:p w:rsidR="009A6872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9A6872" w:rsidRPr="005B35FE" w:rsidRDefault="009A6872" w:rsidP="009A6872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5B35FE">
              <w:rPr>
                <w:rFonts w:cs="Times New Roman"/>
                <w:b/>
                <w:bCs/>
                <w:szCs w:val="24"/>
              </w:rPr>
              <w:t>evidenc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66 (0.30, 1.4)</w:t>
            </w:r>
          </w:p>
        </w:tc>
        <w:tc>
          <w:tcPr>
            <w:tcW w:w="2095" w:type="dxa"/>
          </w:tcPr>
          <w:p w:rsidR="009A6872" w:rsidRPr="00555DC1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ow</w:t>
            </w:r>
            <w:r>
              <w:rPr>
                <w:rFonts w:cs="Times New Roman" w:hint="eastAsia"/>
                <w:sz w:val="22"/>
                <w:vertAlign w:val="superscript"/>
              </w:rPr>
              <w:t>1</w:t>
            </w:r>
            <w:r>
              <w:rPr>
                <w:rFonts w:cs="Times New Roman"/>
                <w:sz w:val="22"/>
                <w:vertAlign w:val="superscript"/>
              </w:rPr>
              <w:t>,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1 (0.40, 3.4)</w:t>
            </w:r>
          </w:p>
        </w:tc>
        <w:tc>
          <w:tcPr>
            <w:tcW w:w="2096" w:type="dxa"/>
          </w:tcPr>
          <w:p w:rsidR="009A6872" w:rsidRPr="0046366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78 (0.46, 1.4)</w:t>
            </w:r>
          </w:p>
        </w:tc>
        <w:tc>
          <w:tcPr>
            <w:tcW w:w="2096" w:type="dxa"/>
          </w:tcPr>
          <w:p w:rsidR="009A6872" w:rsidRPr="00607642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  <w:r>
              <w:rPr>
                <w:rFonts w:cs="Times New Roman"/>
                <w:sz w:val="22"/>
                <w:vertAlign w:val="superscript"/>
              </w:rPr>
              <w:t>4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EA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50 (0.31, 0.77)</w:t>
            </w:r>
          </w:p>
        </w:tc>
        <w:tc>
          <w:tcPr>
            <w:tcW w:w="2095" w:type="dxa"/>
          </w:tcPr>
          <w:p w:rsidR="009A6872" w:rsidRPr="00555DC1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68 (0.32, 1.5)</w:t>
            </w:r>
          </w:p>
        </w:tc>
        <w:tc>
          <w:tcPr>
            <w:tcW w:w="2096" w:type="dxa"/>
          </w:tcPr>
          <w:p w:rsidR="009A6872" w:rsidRPr="0046366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55 (0.37, 0.7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EA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78 (0.49, 1.1)</w:t>
            </w:r>
          </w:p>
        </w:tc>
        <w:tc>
          <w:tcPr>
            <w:tcW w:w="2095" w:type="dxa"/>
          </w:tcPr>
          <w:p w:rsidR="009A6872" w:rsidRPr="00172EF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4 (0.69, 2.9)</w:t>
            </w:r>
          </w:p>
        </w:tc>
        <w:tc>
          <w:tcPr>
            <w:tcW w:w="2096" w:type="dxa"/>
          </w:tcPr>
          <w:p w:rsidR="009A6872" w:rsidRPr="002E4807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9 (0.61, 1.3)</w:t>
            </w:r>
          </w:p>
        </w:tc>
        <w:tc>
          <w:tcPr>
            <w:tcW w:w="2096" w:type="dxa"/>
          </w:tcPr>
          <w:p w:rsidR="009A6872" w:rsidRPr="005B35FE" w:rsidRDefault="00420C2A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lacebo vs EA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41 (0.28, 0.57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21 (0.11, 0.36)</w:t>
            </w:r>
          </w:p>
        </w:tc>
        <w:tc>
          <w:tcPr>
            <w:tcW w:w="2096" w:type="dxa"/>
          </w:tcPr>
          <w:p w:rsidR="009A6872" w:rsidRPr="002E4807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34 (0.24, 0.46)</w:t>
            </w:r>
          </w:p>
        </w:tc>
        <w:tc>
          <w:tcPr>
            <w:tcW w:w="2096" w:type="dxa"/>
          </w:tcPr>
          <w:p w:rsidR="009A6872" w:rsidRPr="00607642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  <w:r>
              <w:rPr>
                <w:rFonts w:cs="Times New Roman"/>
                <w:sz w:val="22"/>
                <w:vertAlign w:val="superscript"/>
              </w:rPr>
              <w:t>7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HS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2 (0.56, 2.7)</w:t>
            </w:r>
          </w:p>
        </w:tc>
        <w:tc>
          <w:tcPr>
            <w:tcW w:w="2095" w:type="dxa"/>
          </w:tcPr>
          <w:p w:rsidR="009A6872" w:rsidRPr="00172EF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9 (0.39, 1.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1 (0.67, 1.7)</w:t>
            </w:r>
          </w:p>
        </w:tc>
        <w:tc>
          <w:tcPr>
            <w:tcW w:w="2096" w:type="dxa"/>
          </w:tcPr>
          <w:p w:rsidR="009A6872" w:rsidRPr="005B35FE" w:rsidRDefault="00420C2A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lacebo vs HS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36 (0.18, 0.63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57 (0.23, 1.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42 (0.26, 0.6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L vs HS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4 (0.40, 1.8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70 (0.26, 1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0 (0.47, 1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EG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3 (0.83, 1.9)</w:t>
            </w:r>
          </w:p>
        </w:tc>
        <w:tc>
          <w:tcPr>
            <w:tcW w:w="2095" w:type="dxa"/>
          </w:tcPr>
          <w:p w:rsidR="009A6872" w:rsidRPr="00172EF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4.0 (1.5, 12.)</w:t>
            </w:r>
          </w:p>
        </w:tc>
        <w:tc>
          <w:tcPr>
            <w:tcW w:w="2096" w:type="dxa"/>
          </w:tcPr>
          <w:p w:rsidR="009A6872" w:rsidRPr="002E4807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5 (0.98, 2.4)</w:t>
            </w:r>
          </w:p>
        </w:tc>
        <w:tc>
          <w:tcPr>
            <w:tcW w:w="2096" w:type="dxa"/>
          </w:tcPr>
          <w:p w:rsidR="009A6872" w:rsidRPr="00607642" w:rsidRDefault="00420C2A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</w:t>
            </w:r>
            <w:r w:rsidR="009A6872">
              <w:rPr>
                <w:rFonts w:cs="Times New Roman"/>
                <w:sz w:val="22"/>
              </w:rPr>
              <w:t>ow</w:t>
            </w:r>
            <w:r w:rsidR="009A6872">
              <w:rPr>
                <w:rFonts w:cs="Times New Roman"/>
                <w:sz w:val="22"/>
                <w:vertAlign w:val="superscript"/>
              </w:rPr>
              <w:t>4,7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L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4 (0.69, 2.9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98 (0.50, 2.0)</w:t>
            </w:r>
          </w:p>
        </w:tc>
        <w:tc>
          <w:tcPr>
            <w:tcW w:w="2096" w:type="dxa"/>
          </w:tcPr>
          <w:p w:rsidR="009A6872" w:rsidRPr="002E4807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2 (0.73, 1.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PB+MP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2 (0.74, 2.0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9 (0.72, 5.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3 (0.87, 2.0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L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43 (0.19, 0.94)</w:t>
            </w:r>
          </w:p>
        </w:tc>
        <w:tc>
          <w:tcPr>
            <w:tcW w:w="2095" w:type="dxa"/>
          </w:tcPr>
          <w:p w:rsidR="009A6872" w:rsidRPr="00833F92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69 (0.32, 1.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56 (0.32, 0.93)</w:t>
            </w:r>
          </w:p>
        </w:tc>
        <w:tc>
          <w:tcPr>
            <w:tcW w:w="2096" w:type="dxa"/>
          </w:tcPr>
          <w:p w:rsidR="009A6872" w:rsidRPr="005B35FE" w:rsidRDefault="00420C2A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F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64 (0.43, 0.95)</w:t>
            </w:r>
          </w:p>
        </w:tc>
        <w:tc>
          <w:tcPr>
            <w:tcW w:w="2095" w:type="dxa"/>
          </w:tcPr>
          <w:p w:rsidR="009A6872" w:rsidRPr="00833F92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1,2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2.0 (0.76, 6.)</w:t>
            </w:r>
          </w:p>
        </w:tc>
        <w:tc>
          <w:tcPr>
            <w:tcW w:w="2096" w:type="dxa"/>
          </w:tcPr>
          <w:p w:rsidR="009A6872" w:rsidRPr="00AE562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75 (0.50, 1.2)</w:t>
            </w:r>
          </w:p>
        </w:tc>
        <w:tc>
          <w:tcPr>
            <w:tcW w:w="2096" w:type="dxa"/>
          </w:tcPr>
          <w:p w:rsidR="009A6872" w:rsidRPr="00607642" w:rsidRDefault="00420C2A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Very l</w:t>
            </w:r>
            <w:r w:rsidR="009A6872">
              <w:rPr>
                <w:rFonts w:cs="Times New Roman"/>
                <w:sz w:val="22"/>
              </w:rPr>
              <w:t>ow</w:t>
            </w:r>
            <w:r w:rsidR="009A6872">
              <w:rPr>
                <w:rFonts w:cs="Times New Roman"/>
                <w:sz w:val="22"/>
                <w:vertAlign w:val="superscript"/>
              </w:rPr>
              <w:t>4,7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F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3.4 (1.6, 8.4)</w:t>
            </w:r>
          </w:p>
        </w:tc>
        <w:tc>
          <w:tcPr>
            <w:tcW w:w="2095" w:type="dxa"/>
          </w:tcPr>
          <w:p w:rsidR="009A6872" w:rsidRPr="00833F92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1 (0.52, 2.2)</w:t>
            </w:r>
          </w:p>
        </w:tc>
        <w:tc>
          <w:tcPr>
            <w:tcW w:w="2096" w:type="dxa"/>
          </w:tcPr>
          <w:p w:rsidR="009A6872" w:rsidRPr="00AE562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8 (1.0, 3.4)</w:t>
            </w:r>
          </w:p>
        </w:tc>
        <w:tc>
          <w:tcPr>
            <w:tcW w:w="2096" w:type="dxa"/>
          </w:tcPr>
          <w:p w:rsidR="009A6872" w:rsidRPr="00765F0D" w:rsidRDefault="00420C2A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Very l</w:t>
            </w:r>
            <w:r w:rsidR="009A6872">
              <w:rPr>
                <w:rFonts w:cs="Times New Roman"/>
                <w:sz w:val="22"/>
              </w:rPr>
              <w:t>ow</w:t>
            </w:r>
            <w:r w:rsidR="009A6872">
              <w:rPr>
                <w:rFonts w:cs="Times New Roman"/>
                <w:sz w:val="22"/>
                <w:vertAlign w:val="superscript"/>
              </w:rPr>
              <w:t>4,7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L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7 (0.78, 3.8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9 (0.89, 4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9 (1.2, 3.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90 (0.58, 1.4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6 (0.54, 1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I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3 (0.64, 2.5)</w:t>
            </w:r>
          </w:p>
        </w:tc>
        <w:tc>
          <w:tcPr>
            <w:tcW w:w="2095" w:type="dxa"/>
          </w:tcPr>
          <w:p w:rsidR="009A6872" w:rsidRPr="00833F92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3 (0.61, 2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55DC1">
              <w:rPr>
                <w:rFonts w:cs="Times New Roman"/>
                <w:sz w:val="22"/>
              </w:rPr>
              <w:t>M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EG vs I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9 (0.45, 1.8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0.89 (0.43, 1.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5 (0.92, 2.4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5 (0.92, 2.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P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3 (0.55, 3.1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3 (0.52, 3.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2 (0.69, 2.0)</w:t>
            </w:r>
          </w:p>
        </w:tc>
        <w:tc>
          <w:tcPr>
            <w:tcW w:w="2095" w:type="dxa"/>
          </w:tcPr>
          <w:p w:rsidR="009A6872" w:rsidRPr="0046366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1.2 (0.67, 2.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P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3.2 (1.6, 6.2)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3.2 (1.5, 6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H</w:t>
            </w:r>
            <w:r>
              <w:rPr>
                <w:rFonts w:cs="Times New Roman"/>
                <w:sz w:val="22"/>
              </w:rPr>
              <w:t>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CHD vs EA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, 1.7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, 1.7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rPr>
          <w:trHeight w:val="818"/>
        </w:trPr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I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2, 2.18)</w:t>
            </w:r>
          </w:p>
        </w:tc>
        <w:tc>
          <w:tcPr>
            <w:tcW w:w="2096" w:type="dxa"/>
          </w:tcPr>
          <w:p w:rsidR="009A6872" w:rsidRPr="009244D0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bookmarkStart w:id="10" w:name="OLE_LINK1"/>
            <w:bookmarkStart w:id="11" w:name="OLE_LINK2"/>
            <w:r>
              <w:rPr>
                <w:rFonts w:cs="Times New Roman"/>
                <w:sz w:val="22"/>
              </w:rPr>
              <w:t>Very low</w:t>
            </w:r>
            <w:bookmarkEnd w:id="10"/>
            <w:bookmarkEnd w:id="11"/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2, 2.1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IF+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, 3.09)</w:t>
            </w:r>
          </w:p>
        </w:tc>
        <w:tc>
          <w:tcPr>
            <w:tcW w:w="2096" w:type="dxa"/>
          </w:tcPr>
          <w:p w:rsidR="009A6872" w:rsidRPr="009244D0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V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, 3.0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5, 3.0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5, 3.0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02, 3.6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02, 3.6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LT+PB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4, 4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4, 4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7, 2.8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7, 2.8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6, 1.8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6, 1.8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8, 2.0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8, 2.0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9, 1.6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9, 1.6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CHD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, 2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, 2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0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72, 5.5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0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72, 5.5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CHD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8, 2.4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8, 2.4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HS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5, 1.9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5, 1.9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I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4, 2.6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4, 2.6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IF+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7, 2.6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7, 2.6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27, 2.65)</w:t>
            </w:r>
          </w:p>
        </w:tc>
        <w:tc>
          <w:tcPr>
            <w:tcW w:w="2096" w:type="dxa"/>
          </w:tcPr>
          <w:p w:rsidR="009A6872" w:rsidRPr="00965C03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oderate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27, 2.6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LT+PB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7, 3.9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7, 3.9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6, 2.2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6, 2.2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9, 1.6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9, 1.6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EA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8, 1.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8, 1.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1, 1.45)</w:t>
            </w:r>
          </w:p>
        </w:tc>
        <w:tc>
          <w:tcPr>
            <w:tcW w:w="2096" w:type="dxa"/>
          </w:tcPr>
          <w:p w:rsidR="009A6872" w:rsidRPr="00965C03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1, 1.4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1, 2.0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1, 2.0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EA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9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2.15, 4.1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9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2.15, 4.1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I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4, 2.3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4, 2.3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IF+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1, 2.3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1, 2.3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7, 2.6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7, 2.6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3.3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3.3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LT+PB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8, 2.1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8, 2.1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9, 1.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9, 1.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HS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7, 1.6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7, 1.6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, 1.2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, 1.2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2, 1.94)</w:t>
            </w:r>
          </w:p>
        </w:tc>
        <w:tc>
          <w:tcPr>
            <w:tcW w:w="2096" w:type="dxa"/>
          </w:tcPr>
          <w:p w:rsidR="009A6872" w:rsidRPr="00965C03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2, 1.9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HS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3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56, 3.8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3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56, 3.8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3, 3.9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3, 3.9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5, 4.85)</w:t>
            </w:r>
          </w:p>
        </w:tc>
        <w:tc>
          <w:tcPr>
            <w:tcW w:w="2096" w:type="dxa"/>
          </w:tcPr>
          <w:p w:rsidR="009A6872" w:rsidRPr="00CD66BA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5, 4.8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LT+PB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3, 3.0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3, 3.0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1, 2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1, 2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2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2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2.1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2.1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IF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4, 2.3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4, 2.3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1, 6.84)</w:t>
            </w:r>
          </w:p>
        </w:tc>
        <w:tc>
          <w:tcPr>
            <w:tcW w:w="2096" w:type="dxa"/>
          </w:tcPr>
          <w:p w:rsidR="009A6872" w:rsidRPr="000F2F0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1, 6.8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7, 2.8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7, 2.8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3, 3.4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3, 3.4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LT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1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2, 6.6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1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2, 6.6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7, 7.3)</w:t>
            </w:r>
          </w:p>
        </w:tc>
        <w:tc>
          <w:tcPr>
            <w:tcW w:w="2096" w:type="dxa"/>
          </w:tcPr>
          <w:p w:rsidR="009A6872" w:rsidRPr="000A74E5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7, 7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LT+PB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3, 4.9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3, 4.9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1, 4.36)</w:t>
            </w:r>
          </w:p>
        </w:tc>
        <w:tc>
          <w:tcPr>
            <w:tcW w:w="2096" w:type="dxa"/>
          </w:tcPr>
          <w:p w:rsidR="009A6872" w:rsidRPr="000A74E5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1, 4.3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, 4.2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1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, 4.2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bookmarkStart w:id="12" w:name="OLE_LINK3"/>
            <w:bookmarkStart w:id="13" w:name="OLE_LINK4"/>
            <w:r>
              <w:rPr>
                <w:rFonts w:cs="Times New Roman"/>
                <w:sz w:val="22"/>
              </w:rPr>
              <w:t>Very low</w:t>
            </w:r>
            <w:bookmarkEnd w:id="12"/>
            <w:bookmarkEnd w:id="13"/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3.4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3.4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IF+PP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1, 3.9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1, 3.9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4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1, 11.0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4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1, 11.0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4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4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1, 5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1, 5.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IF+PP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4, 6.0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4, 6.0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LT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19, 2.2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19, 2.2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, 1.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, 1.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8, 1.0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8, 1.0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5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4, 1.1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5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4, 1.1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4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6, 0.8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4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6, 0.8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LT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2, 1.02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6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2, 1.0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05, 2.5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05, 2.5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LT+PB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3.85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3.8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3.2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3.2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, 3.16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, 3.1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, 2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, 2.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3.61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ery l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8, 3.6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ry 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4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9, 7.87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4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9, 7.8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2, 1.91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2, 1.9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MP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6, 4.83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6, 4.8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LT+PB vs 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6, 1.8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6, 1.8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MP+CHD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1, 1.9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1, 1.9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2, 1.5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1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2, 1.5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1, 1.9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1, 1.9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25, 4.7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25, 4.7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2.03)</w:t>
            </w:r>
          </w:p>
        </w:tc>
        <w:tc>
          <w:tcPr>
            <w:tcW w:w="2096" w:type="dxa"/>
          </w:tcPr>
          <w:p w:rsidR="009A6872" w:rsidRPr="0005143C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29, 2.0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, 2.7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, 2.7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LT+PB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2, 2.5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2, 2.5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7, 1.9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7, 1.9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6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69, 4.0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6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69, 4.0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</w:r>
            <w:r w:rsidRPr="005B35FE">
              <w:rPr>
                <w:rFonts w:eastAsia="等线" w:cs="Times New Roman"/>
                <w:color w:val="000000"/>
                <w:sz w:val="22"/>
              </w:rPr>
              <w:lastRenderedPageBreak/>
              <w:t>(0.35, 1.93)</w:t>
            </w:r>
          </w:p>
        </w:tc>
        <w:tc>
          <w:tcPr>
            <w:tcW w:w="2096" w:type="dxa"/>
          </w:tcPr>
          <w:p w:rsidR="009A6872" w:rsidRPr="00427C4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lastRenderedPageBreak/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83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</w:r>
            <w:r w:rsidRPr="005B35FE">
              <w:rPr>
                <w:rFonts w:eastAsia="等线" w:cs="Times New Roman"/>
                <w:color w:val="000000"/>
                <w:sz w:val="22"/>
              </w:rPr>
              <w:lastRenderedPageBreak/>
              <w:t>(0.35, 1.9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2, 2.7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5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2, 2.7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4, 2.2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4, 2.2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PB+M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5, 1.8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5, 1.8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4, 2.9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2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4, 2.97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0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52, 6.4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0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52, 6.4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5, 2.73)</w:t>
            </w:r>
          </w:p>
        </w:tc>
        <w:tc>
          <w:tcPr>
            <w:tcW w:w="2096" w:type="dxa"/>
          </w:tcPr>
          <w:p w:rsidR="009A6872" w:rsidRPr="00427C4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5, 2.7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8, 4.0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9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8, 4.0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MP+CHD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7, 3.5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7, 3.51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B+MP vs PEG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1, 2.8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71, 2.86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lastRenderedPageBreak/>
              <w:t>PB+MP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98, 6.1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3.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98, 6.1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B+MP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4, 2.7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0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44, 2.7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B+MP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7, 3.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88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7, 3.9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EG vs Placebo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4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42, 4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2.42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1.42, 4.3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EG vs PP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1, 1.94)</w:t>
            </w:r>
          </w:p>
        </w:tc>
        <w:tc>
          <w:tcPr>
            <w:tcW w:w="2096" w:type="dxa"/>
          </w:tcPr>
          <w:p w:rsidR="009A6872" w:rsidRPr="00427C4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7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31, 1.9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EG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4, 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3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84, 2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>
              <w:rPr>
                <w:rFonts w:cs="Times New Roman"/>
                <w:sz w:val="22"/>
              </w:rPr>
              <w:t>ow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P vs SF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7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6, 4.38)</w:t>
            </w:r>
          </w:p>
        </w:tc>
        <w:tc>
          <w:tcPr>
            <w:tcW w:w="2096" w:type="dxa"/>
          </w:tcPr>
          <w:p w:rsidR="009A6872" w:rsidRPr="00427C4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74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6, 4.38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PP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9, 4)</w:t>
            </w:r>
          </w:p>
        </w:tc>
        <w:tc>
          <w:tcPr>
            <w:tcW w:w="2096" w:type="dxa"/>
          </w:tcPr>
          <w:p w:rsidR="009A6872" w:rsidRPr="00427C44" w:rsidRDefault="009A6872" w:rsidP="009A6872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  <w:r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9A6872" w:rsidRPr="005B35FE" w:rsidRDefault="009A6872" w:rsidP="009A6872">
            <w:pPr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1.67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69, 4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  <w:tr w:rsidR="009A6872" w:rsidRPr="005B35FE" w:rsidTr="009A6872"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SF vs SL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 w:rsidRPr="005B35FE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9A6872" w:rsidRPr="005B35FE" w:rsidRDefault="009A6872" w:rsidP="009A6872">
            <w:pPr>
              <w:widowControl/>
              <w:spacing w:line="240" w:lineRule="auto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, 1.9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widowControl/>
              <w:spacing w:line="240" w:lineRule="auto"/>
              <w:rPr>
                <w:rFonts w:eastAsia="等线" w:cs="Times New Roman"/>
                <w:color w:val="000000"/>
                <w:sz w:val="22"/>
              </w:rPr>
            </w:pPr>
            <w:r w:rsidRPr="005B35FE">
              <w:rPr>
                <w:rFonts w:eastAsia="等线" w:cs="Times New Roman"/>
                <w:color w:val="000000"/>
                <w:sz w:val="22"/>
              </w:rPr>
              <w:t xml:space="preserve">0.96 </w:t>
            </w:r>
            <w:r w:rsidRPr="005B35FE">
              <w:rPr>
                <w:rFonts w:eastAsia="等线" w:cs="Times New Roman"/>
                <w:color w:val="000000"/>
                <w:sz w:val="22"/>
              </w:rPr>
              <w:br/>
              <w:t>(0.5, 1.95)</w:t>
            </w:r>
          </w:p>
        </w:tc>
        <w:tc>
          <w:tcPr>
            <w:tcW w:w="2096" w:type="dxa"/>
          </w:tcPr>
          <w:p w:rsidR="009A6872" w:rsidRPr="005B35FE" w:rsidRDefault="009A6872" w:rsidP="009A6872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>oderate</w:t>
            </w:r>
          </w:p>
        </w:tc>
      </w:tr>
    </w:tbl>
    <w:p w:rsidR="00BA0ACC" w:rsidRDefault="009A6872" w:rsidP="009A6872">
      <w:r w:rsidRPr="009A6872">
        <w:rPr>
          <w:rFonts w:hint="eastAsia"/>
          <w:b/>
          <w:bCs/>
        </w:rPr>
        <w:t>G</w:t>
      </w:r>
      <w:r w:rsidRPr="009A6872">
        <w:rPr>
          <w:b/>
          <w:bCs/>
        </w:rPr>
        <w:t xml:space="preserve">RADE Assessment: </w:t>
      </w:r>
      <w:r>
        <w:t xml:space="preserve">Reasons for downgrading evidence (1 to 7): 1. Downgrading due to Risk of Bias; 2. Downgrading due to Inconsistency; 3. Downgrading due to Indirectness; 4. Downgrading due to Imprecision; 5. Downgrading due to Publication Bias; 6. Downgrading due to </w:t>
      </w:r>
      <w:r w:rsidR="00BA0ACC">
        <w:t xml:space="preserve">Intransitivity (for indirect evidence); 7. Downgrading due to Incoherence (for mixed estimates). </w:t>
      </w:r>
    </w:p>
    <w:p w:rsidR="00BA0ACC" w:rsidRDefault="00BA0ACC" w:rsidP="00BA0ACC">
      <w:r>
        <w:br w:type="page"/>
      </w:r>
    </w:p>
    <w:p w:rsidR="009A6872" w:rsidRDefault="00BA0ACC" w:rsidP="00BA0ACC">
      <w:pPr>
        <w:pStyle w:val="1"/>
      </w:pPr>
      <w:bookmarkStart w:id="14" w:name="_Toc15664728"/>
      <w:r>
        <w:rPr>
          <w:rFonts w:hint="eastAsia"/>
        </w:rPr>
        <w:lastRenderedPageBreak/>
        <w:t>T</w:t>
      </w:r>
      <w:r>
        <w:t xml:space="preserve">able 7 GRADE Assessment for </w:t>
      </w:r>
      <w:r w:rsidRPr="00BA0ACC">
        <w:t>spontaneous bowel movements</w:t>
      </w:r>
      <w:bookmarkEnd w:id="14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5"/>
        <w:gridCol w:w="2095"/>
        <w:gridCol w:w="2095"/>
        <w:gridCol w:w="2095"/>
        <w:gridCol w:w="2096"/>
        <w:gridCol w:w="2096"/>
        <w:gridCol w:w="2096"/>
      </w:tblGrid>
      <w:tr w:rsidR="00BA0ACC" w:rsidRPr="00BA0ACC" w:rsidTr="004A3870">
        <w:tc>
          <w:tcPr>
            <w:tcW w:w="2095" w:type="dxa"/>
            <w:vMerge w:val="restart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4190" w:type="dxa"/>
            <w:gridSpan w:val="2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Direct evidence</w:t>
            </w:r>
          </w:p>
        </w:tc>
        <w:tc>
          <w:tcPr>
            <w:tcW w:w="4191" w:type="dxa"/>
            <w:gridSpan w:val="2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Indirect evidence</w:t>
            </w:r>
          </w:p>
        </w:tc>
        <w:tc>
          <w:tcPr>
            <w:tcW w:w="4192" w:type="dxa"/>
            <w:gridSpan w:val="2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Network meta-analysis</w:t>
            </w:r>
          </w:p>
        </w:tc>
      </w:tr>
      <w:tr w:rsidR="00BA0ACC" w:rsidRPr="00BA0ACC" w:rsidTr="004A3870">
        <w:tc>
          <w:tcPr>
            <w:tcW w:w="2095" w:type="dxa"/>
            <w:vMerge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eviden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evidenc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evidenc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2 (−3.3, 0.86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9 (−3.5, −0.1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6 (−2.9, −0.2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7 (−2.9, −0.2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1,2,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98 (−3.3, 1.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5 (−2.6, −0.2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13 (−0.67, 0.93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73 (−2.5, 1.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012 (−0.73, 0.7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023 (−0.79, 0.7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66 (−0.86, 2.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12 (−0.57, 0.80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60 (−1.5, 0.29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65 (−2.2, 0.90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62 (−1.4, 0.1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20 (−1.9, 1.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6 (−1.0, 4.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28 (−1.2, 1.7)</w:t>
            </w:r>
          </w:p>
        </w:tc>
        <w:tc>
          <w:tcPr>
            <w:tcW w:w="2096" w:type="dxa"/>
          </w:tcPr>
          <w:p w:rsidR="00BA0ACC" w:rsidRPr="00BA0ACC" w:rsidRDefault="00E417B2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1 (0.51, 3.7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057 (−1.9, 1.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2 (−0.11, 2.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4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6 (−3.3, −0.03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3,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33 (−1.4, 0.7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74 (−1.7, 0.1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80 (−0.87, 2.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3.1 (1.1, 5.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8 (0.50, 3.0)</w:t>
            </w:r>
          </w:p>
        </w:tc>
        <w:tc>
          <w:tcPr>
            <w:tcW w:w="2096" w:type="dxa"/>
          </w:tcPr>
          <w:p w:rsidR="00BA0ACC" w:rsidRPr="00BA0ACC" w:rsidRDefault="00E417B2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LT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38 (−2., 1.2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39 (−2.1, 1.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2.9 (−4.5, −1.3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2.9 (−4.6, −1.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3 (−2.4, −0.067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5 (−2.7, −0.2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1 (0.21, 2.2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2,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2 (0.15, 2.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28 (−1.3, 1.9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29 (−1.4, 2.0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5 (−3.1, 0.087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1,3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5 (−3.2, 0.2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9 (−3.2, −0.7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1,2,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9 (−3.3, −0.6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3 (−0.27, 2.8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3 (−0.37, 3.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4 (0.70, 4.1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4 (0.61, 4.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 xml:space="preserve">1.24 </w:t>
            </w:r>
            <w:r w:rsidRPr="00BA0ACC">
              <w:rPr>
                <w:rFonts w:cs="Times New Roman"/>
                <w:sz w:val="22"/>
              </w:rPr>
              <w:br/>
              <w:t>(-0.92, 3.3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 xml:space="preserve">1.24 </w:t>
            </w:r>
            <w:r w:rsidRPr="00BA0ACC">
              <w:rPr>
                <w:rFonts w:cs="Times New Roman"/>
                <w:sz w:val="22"/>
              </w:rPr>
              <w:br/>
              <w:t>(-0.92, 3.3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73, 4.5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73, 4.5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52, 2.9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52, 2.9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EA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3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2, 1.5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3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2, 1.5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78, -0.3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78, -0.34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15, -0.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15, -0.4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S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73, 2.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73, 2.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S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73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45, 1.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73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45, 1.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S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3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49, 0.7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3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49, 0.7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S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8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47, 2.2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8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47, 2.2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27, -0.3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27, -0.3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0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73, 0.7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0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73, 0.7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7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, 2.8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7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, 2.8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3, 1.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3, 1.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LT+PB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1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35, 1.1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1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35, 1.14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1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04, 2.4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1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04, 2.4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46, 2.0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46, 2.0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, 1.7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, 1.7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5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59, -0.3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5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59, -0.3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1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11, -0.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1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11, -0.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1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58, 0.7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1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58, 0.7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7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2, 0.6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7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2, 0.6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5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5, 3.1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5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5, 3.1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7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88, 1.5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7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88, 1.5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</w:r>
            <w:r w:rsidRPr="00BA0ACC">
              <w:rPr>
                <w:rFonts w:eastAsia="等线" w:cs="Times New Roman"/>
                <w:color w:val="000000"/>
                <w:sz w:val="22"/>
              </w:rPr>
              <w:lastRenderedPageBreak/>
              <w:t>(-3.85, 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</w:r>
            <w:r w:rsidRPr="00BA0ACC">
              <w:rPr>
                <w:rFonts w:eastAsia="等线" w:cs="Times New Roman"/>
                <w:color w:val="000000"/>
                <w:sz w:val="22"/>
              </w:rPr>
              <w:lastRenderedPageBreak/>
              <w:t>(-3.85, 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8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96, 2.7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8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96, 2.7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7, 2.0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7, 2.0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8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03, 2.8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8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03, 2.8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49, 1.9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49, 1.9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B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7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7, 2.7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7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7, 2.7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1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51, 2.3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1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51, 2.3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3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47, 0.8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3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47, 0.8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58, 0.6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58, 0.6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61, 2.1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61, 2.1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6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86, 1.6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6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86, 1.6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PEG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44, 2.0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44, 2.0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8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94, 1.0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8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94, 1.0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1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81, 2.1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1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81, 2.1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96, 1.0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96, 1.0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2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56, -0.8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2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56, -0.8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62, -1.1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62, -1.1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6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36, 0.1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6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36, 0.14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7, -0.2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7, -0.2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3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3, 2.8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3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3, 2.8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9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06, 1.3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9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06, 1.3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</w:r>
            <w:r w:rsidRPr="00BA0ACC">
              <w:rPr>
                <w:rFonts w:eastAsia="等线" w:cs="Times New Roman"/>
                <w:color w:val="000000"/>
                <w:sz w:val="22"/>
              </w:rPr>
              <w:lastRenderedPageBreak/>
              <w:t>(-3.97, 0.8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</w:r>
            <w:r w:rsidRPr="00BA0ACC">
              <w:rPr>
                <w:rFonts w:eastAsia="等线" w:cs="Times New Roman"/>
                <w:color w:val="000000"/>
                <w:sz w:val="22"/>
              </w:rPr>
              <w:lastRenderedPageBreak/>
              <w:t>(-3.97, 0.8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6, 2.5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6, 2.5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9, 1.8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29, 1.8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4, 2.6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4, 2.6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7, 1.6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7, 1.6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5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34, 2.4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5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34, 2.4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57, 2.1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2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57, 2.1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P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4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18, 3.0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4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18, 3.0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4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8, 4.0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4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8, 4.0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1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6, 2.4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1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06, 2.4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97, 2.0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97, 2.0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RT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18, 3.7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18, 3.7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9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8, 3.0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9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8, 3.0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8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24, 3.8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8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24, 3.8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67, 2.9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6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67, 2.9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 w:val="22"/>
              </w:rPr>
            </w:pPr>
            <w:r w:rsidRPr="00BA0ACC">
              <w:rPr>
                <w:rFonts w:cs="Times New Roman"/>
                <w:sz w:val="22"/>
              </w:rPr>
              <w:t>RT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6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37, 3.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6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37, 3.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57, 3.3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57, 3.3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5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5, 4.2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5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5, 4.2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P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2.4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0.61, 4.2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2.4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0.61, 4.2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0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8, 0.6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0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8, 0.6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3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77, -0.7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3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77, -0.7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SF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3.9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6.84, -1.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3.9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6.84, -1.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94, 0.5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94, 0.5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H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5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17, 0.0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5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17, 0.04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81, 0.4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6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81, 0.4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83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26, -0.4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83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26, -0.4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7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15, 0.5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7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4.15, 0.5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5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45, 0.2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5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45, 0.2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9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27, -0.6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94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27, -0.69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P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0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43, 1.2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0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43, 1.2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F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3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3, 0.5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2.3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5.3, 0.51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SL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7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35, 2.9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7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35, 2.9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11, 1.3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0.45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2.11, 1.34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1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28, 1.0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-1.11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3.28, 1.05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1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13, 2.4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17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13, 2.4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7, 1.7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17, 1.7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1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1, 2.4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1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1, 2.4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0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69, 1.6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02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69, 1.62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0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38, 2.4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06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0.38, 2.48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P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83, 2.4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2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83, 2.43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SL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8, 3.0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0.9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-1.28, 3.07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SL vs SF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7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0.51, 3.0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eastAsia="等线" w:cs="Times New Roman"/>
                <w:color w:val="000000"/>
                <w:sz w:val="22"/>
              </w:rPr>
              <w:t xml:space="preserve">1.78 </w:t>
            </w:r>
            <w:r w:rsidRPr="00BA0ACC">
              <w:rPr>
                <w:rFonts w:eastAsia="等线" w:cs="Times New Roman"/>
                <w:color w:val="000000"/>
                <w:sz w:val="22"/>
              </w:rPr>
              <w:br/>
              <w:t>(0.51, 3.06)</w:t>
            </w:r>
          </w:p>
        </w:tc>
        <w:tc>
          <w:tcPr>
            <w:tcW w:w="2096" w:type="dxa"/>
            <w:vAlign w:val="center"/>
          </w:tcPr>
          <w:p w:rsidR="00BA0ACC" w:rsidRPr="00BA0ACC" w:rsidRDefault="00BA0ACC" w:rsidP="004A3870">
            <w:pPr>
              <w:rPr>
                <w:rFonts w:eastAsia="等线" w:cs="Times New Roman"/>
                <w:color w:val="000000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</w:tbl>
    <w:p w:rsidR="00BA0ACC" w:rsidRDefault="00BA0ACC" w:rsidP="00BA0ACC">
      <w:r w:rsidRPr="009A6872">
        <w:rPr>
          <w:rFonts w:hint="eastAsia"/>
          <w:b/>
          <w:bCs/>
        </w:rPr>
        <w:t>G</w:t>
      </w:r>
      <w:r w:rsidRPr="009A6872">
        <w:rPr>
          <w:b/>
          <w:bCs/>
        </w:rPr>
        <w:t xml:space="preserve">RADE Assessment: </w:t>
      </w:r>
      <w:r>
        <w:t xml:space="preserve">Reasons for downgrading evidence (1 to 7): 1. Downgrading due to Risk of Bias; 2. Downgrading due to Inconsistency; 3. Downgrading due to Indirectness; 4. Downgrading due to Imprecision; 5. Downgrading due to Publication Bias; 6. Downgrading due to Intransitivity (for indirect evidence); 7. Downgrading due to Incoherence (for mixed estimates). </w:t>
      </w:r>
    </w:p>
    <w:p w:rsidR="00BA0ACC" w:rsidRDefault="00BA0ACC">
      <w:pPr>
        <w:widowControl/>
        <w:spacing w:line="240" w:lineRule="auto"/>
        <w:jc w:val="left"/>
      </w:pPr>
      <w:r>
        <w:br w:type="page"/>
      </w:r>
    </w:p>
    <w:p w:rsidR="00BA0ACC" w:rsidRDefault="00BA0ACC" w:rsidP="00BA0ACC">
      <w:pPr>
        <w:pStyle w:val="1"/>
      </w:pPr>
      <w:bookmarkStart w:id="15" w:name="_Toc15664729"/>
      <w:r>
        <w:rPr>
          <w:rFonts w:hint="eastAsia"/>
        </w:rPr>
        <w:lastRenderedPageBreak/>
        <w:t>T</w:t>
      </w:r>
      <w:r>
        <w:t xml:space="preserve">able 8 GRADE Assessment for </w:t>
      </w:r>
      <w:r w:rsidRPr="00BA0ACC">
        <w:t>Bristol score</w:t>
      </w:r>
      <w:bookmarkEnd w:id="15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5"/>
        <w:gridCol w:w="2095"/>
        <w:gridCol w:w="2095"/>
        <w:gridCol w:w="2095"/>
        <w:gridCol w:w="2096"/>
        <w:gridCol w:w="2096"/>
        <w:gridCol w:w="2096"/>
      </w:tblGrid>
      <w:tr w:rsidR="00BA0ACC" w:rsidRPr="00BA0ACC" w:rsidTr="004A3870">
        <w:tc>
          <w:tcPr>
            <w:tcW w:w="2095" w:type="dxa"/>
            <w:vMerge w:val="restart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4190" w:type="dxa"/>
            <w:gridSpan w:val="2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Direct evidence</w:t>
            </w:r>
          </w:p>
        </w:tc>
        <w:tc>
          <w:tcPr>
            <w:tcW w:w="4191" w:type="dxa"/>
            <w:gridSpan w:val="2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Indirect evidence</w:t>
            </w:r>
          </w:p>
        </w:tc>
        <w:tc>
          <w:tcPr>
            <w:tcW w:w="4192" w:type="dxa"/>
            <w:gridSpan w:val="2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Network meta-analysis</w:t>
            </w:r>
          </w:p>
        </w:tc>
      </w:tr>
      <w:tr w:rsidR="00BA0ACC" w:rsidRPr="00BA0ACC" w:rsidTr="004A3870">
        <w:tc>
          <w:tcPr>
            <w:tcW w:w="2095" w:type="dxa"/>
            <w:vMerge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eviden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evidenc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Risk ratio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(95%CrI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Quality of</w:t>
            </w:r>
          </w:p>
          <w:p w:rsidR="00BA0ACC" w:rsidRPr="00BA0ACC" w:rsidRDefault="00BA0ACC" w:rsidP="004A3870">
            <w:pPr>
              <w:spacing w:before="156" w:after="156"/>
              <w:rPr>
                <w:rFonts w:cs="Times New Roman"/>
                <w:b/>
                <w:bCs/>
                <w:szCs w:val="24"/>
              </w:rPr>
            </w:pPr>
            <w:r w:rsidRPr="00BA0ACC">
              <w:rPr>
                <w:rFonts w:cs="Times New Roman"/>
                <w:b/>
                <w:bCs/>
                <w:szCs w:val="24"/>
              </w:rPr>
              <w:t>evidenc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095 (−0.46, 0.66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8 (0.73, 2.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47 (−0.28, 1.2)</w:t>
            </w:r>
          </w:p>
        </w:tc>
        <w:tc>
          <w:tcPr>
            <w:tcW w:w="2096" w:type="dxa"/>
          </w:tcPr>
          <w:p w:rsidR="00BA0ACC" w:rsidRPr="00BA0ACC" w:rsidRDefault="00AA3D4D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31 (−0.79, 0.17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2.0 (−3.1, −0.8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59 (−1.3, 0.089)</w:t>
            </w:r>
          </w:p>
        </w:tc>
        <w:tc>
          <w:tcPr>
            <w:tcW w:w="2096" w:type="dxa"/>
          </w:tcPr>
          <w:p w:rsidR="00BA0ACC" w:rsidRPr="00BA0ACC" w:rsidRDefault="00AA3D4D" w:rsidP="004A3870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  <w:bookmarkStart w:id="16" w:name="_GoBack"/>
            <w:bookmarkEnd w:id="16"/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2.1 (−3.1, −1.2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41 (−1.2, 0.3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1 (−1.9, −0.17)</w:t>
            </w:r>
          </w:p>
        </w:tc>
        <w:tc>
          <w:tcPr>
            <w:tcW w:w="2096" w:type="dxa"/>
          </w:tcPr>
          <w:p w:rsidR="00BA0ACC" w:rsidRPr="00BA0ACC" w:rsidRDefault="00E2038A" w:rsidP="004A3870">
            <w:pPr>
              <w:spacing w:before="156" w:after="15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ACE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45 (−1.4, 0.55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44 (−1.9, 1.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10 (−1.1, 0.86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10 (−1.6, 1.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5 (−2.2, −0.79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1,2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1.5 (−2.5, −0.40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lacebo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56 (−1.5, 0.43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−0.56 (−2.1, 0.9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_PB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46 (−0.24, 1.2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2,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46 (−0.61, 1.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43 (−0.48, 1.3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44 (−1.0, 1.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MP_CHD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3 (0.28, 2.3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1,3,5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3 (−0.24, 2.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RT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2 (0.20, 2.2)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2 (−0.30, 2.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35 (-1.78, 2.5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32 (-0.63, 5.2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29 (-0.2, 4.8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45 (-1.04, 1.9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01 (-1.81, 1.8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MP+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82 (-0.55, 4.2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53 (-2.27, 3.3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02 (-2.08, 2.1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ACE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87 (0.3, 5.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CSBS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96 (-0.1, 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CHD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93 (0.64, 3.2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1 (-1.43, 1.5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MP+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36 (-2.19, 1.4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46 (0.42, 2.5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17 (-1.67, 2.0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HD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34 (-2.44, 1.7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EA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03 (-1.67, 1.6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1.86 (-4.35, 0.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2.32 (-5.03, 0.4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49 (-2.26, 1.29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MP+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1.79 (-4.06, 0.5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Very 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CSBS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2.3 (-5.21, 0.6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CSBS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56 (-0.95, 2.0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L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1.83 (-3.82, 0.1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LT+PB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2.3 (-4.54, -0.0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MP+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47 (-1.22, 0.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1.76 (-3.47, -0.0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EA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2.27 (-4.74, 0.21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37 (-0.49, 3.2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MP+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08 (-2.32, 2.4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43 (-1.92, 1.0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41 (0.37, 4.4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MP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82 (-0.27, 3.9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MP+CHD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53 (-2.06, 3.1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lastRenderedPageBreak/>
              <w:t>LT+PB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0.02 (-1.76, 1.8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88 (0.6, 5.17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T+PB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66 (-1.12, 4.43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1.8 (-4.15, 0.5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05 (0.14, 1.94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High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+CHD vs PEG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-0.51 (-3.32, 2.26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+CHD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35 (0.58, 4.08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P+CHD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12 (-1.22, 3.4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Low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Low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Placebo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2.85 (0.29, 5.3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  <w:tr w:rsidR="00BA0ACC" w:rsidRPr="00BA0ACC" w:rsidTr="004A3870"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PEG vs RT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—</w:t>
            </w:r>
          </w:p>
        </w:tc>
        <w:tc>
          <w:tcPr>
            <w:tcW w:w="2095" w:type="dxa"/>
          </w:tcPr>
          <w:p w:rsidR="00BA0ACC" w:rsidRPr="00BA0ACC" w:rsidRDefault="00BA0ACC" w:rsidP="004A3870">
            <w:pPr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1.65 (-1.37, 4.55)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  <w:vertAlign w:val="superscript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  <w:r w:rsidRPr="00BA0ACC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</w:p>
        </w:tc>
        <w:tc>
          <w:tcPr>
            <w:tcW w:w="2096" w:type="dxa"/>
          </w:tcPr>
          <w:p w:rsidR="00BA0ACC" w:rsidRPr="00BA0ACC" w:rsidRDefault="00BA0ACC" w:rsidP="004A3870">
            <w:pPr>
              <w:spacing w:before="156" w:after="156"/>
              <w:rPr>
                <w:rFonts w:cs="Times New Roman"/>
                <w:sz w:val="22"/>
              </w:rPr>
            </w:pPr>
            <w:r w:rsidRPr="00BA0ACC">
              <w:rPr>
                <w:rFonts w:cs="Times New Roman"/>
                <w:sz w:val="22"/>
              </w:rPr>
              <w:t>Moderate</w:t>
            </w:r>
          </w:p>
        </w:tc>
      </w:tr>
    </w:tbl>
    <w:p w:rsidR="00BA0ACC" w:rsidRDefault="00BA0ACC" w:rsidP="00BA0ACC">
      <w:r w:rsidRPr="009A6872">
        <w:rPr>
          <w:rFonts w:hint="eastAsia"/>
          <w:b/>
          <w:bCs/>
        </w:rPr>
        <w:t>G</w:t>
      </w:r>
      <w:r w:rsidRPr="009A6872">
        <w:rPr>
          <w:b/>
          <w:bCs/>
        </w:rPr>
        <w:t xml:space="preserve">RADE Assessment: </w:t>
      </w:r>
      <w:r>
        <w:t xml:space="preserve">Reasons for downgrading evidence (1 to 7): 1. Downgrading due to Risk of Bias; 2. Downgrading due to Inconsistency; 3. Downgrading due to Indirectness; 4. Downgrading due to Imprecision; 5. Downgrading due to Publication Bias; 6. Downgrading due to Intransitivity (for indirect evidence); 7. Downgrading due to Incoherence (for mixed estimates). </w:t>
      </w:r>
    </w:p>
    <w:p w:rsidR="00BA0ACC" w:rsidRPr="00BA0ACC" w:rsidRDefault="00BA0ACC" w:rsidP="00BA0ACC"/>
    <w:sectPr w:rsidR="00BA0ACC" w:rsidRPr="00BA0ACC" w:rsidSect="00F56A23">
      <w:pgSz w:w="16838" w:h="11906" w:orient="landscape" w:code="9"/>
      <w:pgMar w:top="720" w:right="720" w:bottom="720" w:left="72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47E3" w:rsidRDefault="00C747E3" w:rsidP="00E2038A">
      <w:pPr>
        <w:spacing w:line="240" w:lineRule="auto"/>
      </w:pPr>
      <w:r>
        <w:separator/>
      </w:r>
    </w:p>
  </w:endnote>
  <w:endnote w:type="continuationSeparator" w:id="0">
    <w:p w:rsidR="00C747E3" w:rsidRDefault="00C747E3" w:rsidP="00E203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47E3" w:rsidRDefault="00C747E3" w:rsidP="00E2038A">
      <w:pPr>
        <w:spacing w:line="240" w:lineRule="auto"/>
      </w:pPr>
      <w:r>
        <w:separator/>
      </w:r>
    </w:p>
  </w:footnote>
  <w:footnote w:type="continuationSeparator" w:id="0">
    <w:p w:rsidR="00C747E3" w:rsidRDefault="00C747E3" w:rsidP="00E203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23"/>
    <w:rsid w:val="00014E13"/>
    <w:rsid w:val="00270221"/>
    <w:rsid w:val="0028561B"/>
    <w:rsid w:val="00420C2A"/>
    <w:rsid w:val="004A3870"/>
    <w:rsid w:val="00603910"/>
    <w:rsid w:val="00845F50"/>
    <w:rsid w:val="009A6872"/>
    <w:rsid w:val="00A85B43"/>
    <w:rsid w:val="00AA3D4D"/>
    <w:rsid w:val="00AF3629"/>
    <w:rsid w:val="00B6615B"/>
    <w:rsid w:val="00B83B5E"/>
    <w:rsid w:val="00BA0ACC"/>
    <w:rsid w:val="00BD2E4B"/>
    <w:rsid w:val="00C747E3"/>
    <w:rsid w:val="00DD4A3A"/>
    <w:rsid w:val="00E2038A"/>
    <w:rsid w:val="00E417B2"/>
    <w:rsid w:val="00E91D32"/>
    <w:rsid w:val="00EF73A4"/>
    <w:rsid w:val="00F5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D4E1F"/>
  <w15:chartTrackingRefBased/>
  <w15:docId w15:val="{5432A1D2-F8A8-42BD-841F-ADAF5829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6A23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56A23"/>
    <w:pPr>
      <w:keepNext/>
      <w:keepLines/>
      <w:spacing w:before="240" w:after="240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2E4B"/>
    <w:pPr>
      <w:keepNext/>
      <w:keepLines/>
      <w:spacing w:before="240" w:after="60"/>
      <w:outlineLvl w:val="1"/>
    </w:pPr>
    <w:rPr>
      <w:rFonts w:eastAsia="黑体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8561B"/>
    <w:pPr>
      <w:keepNext/>
      <w:keepLines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6A23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BD2E4B"/>
    <w:rPr>
      <w:rFonts w:ascii="Times New Roman" w:eastAsia="黑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28561B"/>
    <w:rPr>
      <w:rFonts w:ascii="Times New Roman" w:eastAsia="宋体" w:hAnsi="Times New Roman"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BD2E4B"/>
    <w:pPr>
      <w:spacing w:before="120" w:after="600" w:line="240" w:lineRule="auto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D2E4B"/>
    <w:rPr>
      <w:rFonts w:ascii="Times New Roman" w:eastAsia="黑体" w:hAnsi="Times New Roman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F56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B83B5E"/>
    <w:pPr>
      <w:widowControl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83B5E"/>
  </w:style>
  <w:style w:type="character" w:styleId="a6">
    <w:name w:val="Hyperlink"/>
    <w:basedOn w:val="a0"/>
    <w:uiPriority w:val="99"/>
    <w:unhideWhenUsed/>
    <w:rsid w:val="00B83B5E"/>
    <w:rPr>
      <w:color w:val="0563C1" w:themeColor="hyperlink"/>
      <w:u w:val="single"/>
    </w:rPr>
  </w:style>
  <w:style w:type="paragraph" w:styleId="a7">
    <w:name w:val="Subtitle"/>
    <w:basedOn w:val="a"/>
    <w:next w:val="a"/>
    <w:link w:val="a8"/>
    <w:uiPriority w:val="11"/>
    <w:qFormat/>
    <w:rsid w:val="009A6872"/>
    <w:pPr>
      <w:spacing w:line="312" w:lineRule="auto"/>
      <w:jc w:val="center"/>
      <w:outlineLvl w:val="1"/>
    </w:pPr>
    <w:rPr>
      <w:rFonts w:eastAsia="黑体"/>
      <w:b/>
      <w:bCs/>
      <w:kern w:val="28"/>
      <w:sz w:val="28"/>
      <w:szCs w:val="32"/>
    </w:rPr>
  </w:style>
  <w:style w:type="character" w:customStyle="1" w:styleId="a8">
    <w:name w:val="副标题 字符"/>
    <w:basedOn w:val="a0"/>
    <w:link w:val="a7"/>
    <w:uiPriority w:val="11"/>
    <w:rsid w:val="009A6872"/>
    <w:rPr>
      <w:rFonts w:ascii="Times New Roman" w:eastAsia="黑体" w:hAnsi="Times New Roman"/>
      <w:b/>
      <w:bCs/>
      <w:kern w:val="28"/>
      <w:sz w:val="28"/>
      <w:szCs w:val="32"/>
    </w:rPr>
  </w:style>
  <w:style w:type="paragraph" w:styleId="a9">
    <w:name w:val="header"/>
    <w:basedOn w:val="a"/>
    <w:link w:val="aa"/>
    <w:uiPriority w:val="99"/>
    <w:unhideWhenUsed/>
    <w:rsid w:val="009A6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A6872"/>
    <w:rPr>
      <w:rFonts w:ascii="Times New Roman" w:eastAsia="宋体" w:hAnsi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A687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A687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6AD86-E32E-499D-B017-B390B637E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3</Pages>
  <Words>4907</Words>
  <Characters>27972</Characters>
  <Application>Microsoft Office Word</Application>
  <DocSecurity>0</DocSecurity>
  <Lines>233</Lines>
  <Paragraphs>65</Paragraphs>
  <ScaleCrop>false</ScaleCrop>
  <Company/>
  <LinksUpToDate>false</LinksUpToDate>
  <CharactersWithSpaces>3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Shi</dc:creator>
  <cp:keywords/>
  <dc:description/>
  <cp:lastModifiedBy>Qingyang Shi</cp:lastModifiedBy>
  <cp:revision>18</cp:revision>
  <dcterms:created xsi:type="dcterms:W3CDTF">2019-06-07T02:27:00Z</dcterms:created>
  <dcterms:modified xsi:type="dcterms:W3CDTF">2019-10-27T01:29:00Z</dcterms:modified>
</cp:coreProperties>
</file>